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9EF" w:rsidRPr="000D01BA" w:rsidRDefault="000329EF" w:rsidP="000D01BA">
      <w:pPr>
        <w:spacing w:after="0"/>
      </w:pPr>
      <w:r>
        <w:rPr>
          <w:b/>
        </w:rPr>
        <w:t>Dataset for figure 1</w:t>
      </w:r>
      <w:r w:rsidR="000D01BA">
        <w:rPr>
          <w:b/>
        </w:rPr>
        <w:t xml:space="preserve"> </w:t>
      </w:r>
      <w:r w:rsidR="00034005" w:rsidRPr="00034005">
        <w:rPr>
          <w:b/>
        </w:rPr>
        <w:t>–</w:t>
      </w:r>
      <w:r w:rsidR="000D01BA">
        <w:rPr>
          <w:b/>
        </w:rPr>
        <w:t xml:space="preserve"> </w:t>
      </w:r>
      <w:r w:rsidR="000D01BA" w:rsidRPr="000D01BA">
        <w:t>expression analysis (Real-time qPCR) of selected genes related to hypoxia at various stage of tumor development (from day 4 till 19 post CT26 cells inoculation).</w:t>
      </w:r>
      <w:bookmarkStart w:id="0" w:name="_GoBack"/>
      <w:bookmarkEnd w:id="0"/>
    </w:p>
    <w:p w:rsidR="0023425E" w:rsidRDefault="0023425E" w:rsidP="000C59FA">
      <w:pPr>
        <w:spacing w:after="0"/>
        <w:rPr>
          <w:b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  <w:gridCol w:w="1174"/>
        <w:gridCol w:w="1175"/>
        <w:gridCol w:w="1175"/>
        <w:gridCol w:w="1175"/>
        <w:gridCol w:w="1175"/>
      </w:tblGrid>
      <w:tr w:rsidR="0023425E" w:rsidTr="0023425E">
        <w:tc>
          <w:tcPr>
            <w:tcW w:w="1174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ERBB3</w:t>
            </w:r>
          </w:p>
        </w:tc>
        <w:tc>
          <w:tcPr>
            <w:tcW w:w="1174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CA9</w:t>
            </w:r>
          </w:p>
        </w:tc>
        <w:tc>
          <w:tcPr>
            <w:tcW w:w="1174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CCL2</w:t>
            </w:r>
          </w:p>
        </w:tc>
        <w:tc>
          <w:tcPr>
            <w:tcW w:w="1174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VEGFA</w:t>
            </w:r>
          </w:p>
        </w:tc>
        <w:tc>
          <w:tcPr>
            <w:tcW w:w="1175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HIF1A</w:t>
            </w:r>
          </w:p>
        </w:tc>
        <w:tc>
          <w:tcPr>
            <w:tcW w:w="1175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ANGPTL4</w:t>
            </w:r>
          </w:p>
        </w:tc>
        <w:tc>
          <w:tcPr>
            <w:tcW w:w="1175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TGFB1</w:t>
            </w:r>
          </w:p>
        </w:tc>
        <w:tc>
          <w:tcPr>
            <w:tcW w:w="1175" w:type="dxa"/>
          </w:tcPr>
          <w:p w:rsidR="0023425E" w:rsidRPr="0023425E" w:rsidRDefault="0023425E" w:rsidP="0023425E">
            <w:pPr>
              <w:jc w:val="center"/>
              <w:rPr>
                <w:b/>
                <w:i/>
              </w:rPr>
            </w:pPr>
            <w:r w:rsidRPr="0023425E">
              <w:rPr>
                <w:b/>
                <w:i/>
              </w:rPr>
              <w:t>CCL5</w:t>
            </w:r>
          </w:p>
        </w:tc>
      </w:tr>
      <w:tr w:rsidR="0023425E" w:rsidTr="001A66BC">
        <w:tc>
          <w:tcPr>
            <w:tcW w:w="9396" w:type="dxa"/>
            <w:gridSpan w:val="8"/>
          </w:tcPr>
          <w:p w:rsidR="0023425E" w:rsidRDefault="0023425E" w:rsidP="0023425E">
            <w:pPr>
              <w:jc w:val="center"/>
              <w:rPr>
                <w:b/>
              </w:rPr>
            </w:pPr>
            <w:r>
              <w:rPr>
                <w:b/>
              </w:rPr>
              <w:t>Day 4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12275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28096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95567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6120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260643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7241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73410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60772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08992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30152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26415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28700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6872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3605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1556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05300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14416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80832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21566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95313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254885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99336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66205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50830</w:t>
            </w:r>
          </w:p>
        </w:tc>
      </w:tr>
      <w:tr w:rsidR="0023425E" w:rsidTr="000758D1">
        <w:tc>
          <w:tcPr>
            <w:tcW w:w="9396" w:type="dxa"/>
            <w:gridSpan w:val="8"/>
          </w:tcPr>
          <w:p w:rsidR="0023425E" w:rsidRPr="0023425E" w:rsidRDefault="000D01BA" w:rsidP="0023425E">
            <w:pPr>
              <w:jc w:val="center"/>
              <w:rPr>
                <w:b/>
              </w:rPr>
            </w:pPr>
            <w:r>
              <w:rPr>
                <w:b/>
              </w:rPr>
              <w:t>Day 7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2026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61552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0352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8225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8225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5416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24740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97498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2026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61552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0352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8225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8225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9828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24740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97498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16450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2848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74216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7306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78186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5416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12613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75472</w:t>
            </w:r>
          </w:p>
        </w:tc>
      </w:tr>
      <w:tr w:rsidR="000D01BA" w:rsidTr="001213F9">
        <w:tc>
          <w:tcPr>
            <w:tcW w:w="9396" w:type="dxa"/>
            <w:gridSpan w:val="8"/>
          </w:tcPr>
          <w:p w:rsidR="000D01BA" w:rsidRPr="000D01BA" w:rsidRDefault="000D01BA" w:rsidP="000D01BA">
            <w:pPr>
              <w:jc w:val="center"/>
              <w:rPr>
                <w:b/>
              </w:rPr>
            </w:pPr>
            <w:r w:rsidRPr="000D01BA">
              <w:rPr>
                <w:b/>
              </w:rPr>
              <w:t>Day 10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15672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40577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7401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6933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6933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76471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41176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84436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9354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46711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92802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7955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86381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8999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26743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02180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27445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1306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78465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67265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71361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90235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2310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77081</w:t>
            </w:r>
          </w:p>
        </w:tc>
      </w:tr>
      <w:tr w:rsidR="000D01BA" w:rsidTr="00871A89">
        <w:tc>
          <w:tcPr>
            <w:tcW w:w="9396" w:type="dxa"/>
            <w:gridSpan w:val="8"/>
          </w:tcPr>
          <w:p w:rsidR="000D01BA" w:rsidRPr="000D01BA" w:rsidRDefault="000D01BA" w:rsidP="000D01BA">
            <w:pPr>
              <w:jc w:val="center"/>
              <w:rPr>
                <w:b/>
              </w:rPr>
            </w:pPr>
            <w:r w:rsidRPr="000D01BA">
              <w:rPr>
                <w:b/>
              </w:rPr>
              <w:t>Day 14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30769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94426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0891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18390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3537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77883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30548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22299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48957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50527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23865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46678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46678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3215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96556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59230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5228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4527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23001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59207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66578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1189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85421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63627</w:t>
            </w:r>
          </w:p>
        </w:tc>
      </w:tr>
      <w:tr w:rsidR="000D01BA" w:rsidTr="00D51930">
        <w:tc>
          <w:tcPr>
            <w:tcW w:w="9396" w:type="dxa"/>
            <w:gridSpan w:val="8"/>
          </w:tcPr>
          <w:p w:rsidR="000D01BA" w:rsidRPr="000D01BA" w:rsidRDefault="000D01BA" w:rsidP="000D01BA">
            <w:pPr>
              <w:jc w:val="center"/>
              <w:rPr>
                <w:b/>
              </w:rPr>
            </w:pPr>
            <w:r w:rsidRPr="000D01BA">
              <w:rPr>
                <w:b/>
              </w:rPr>
              <w:t>Day 16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50225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51057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2771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5640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60386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24585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98717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62048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93050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13220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00133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9633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02916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73511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2970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98264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4527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6042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33827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48148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5682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8587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67785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37112</w:t>
            </w:r>
          </w:p>
        </w:tc>
      </w:tr>
      <w:tr w:rsidR="000D01BA" w:rsidTr="004B6593">
        <w:tc>
          <w:tcPr>
            <w:tcW w:w="9396" w:type="dxa"/>
            <w:gridSpan w:val="8"/>
          </w:tcPr>
          <w:p w:rsidR="000D01BA" w:rsidRPr="000D01BA" w:rsidRDefault="000D01BA" w:rsidP="000D01BA">
            <w:pPr>
              <w:jc w:val="center"/>
              <w:rPr>
                <w:b/>
              </w:rPr>
            </w:pPr>
            <w:r w:rsidRPr="000D01BA">
              <w:rPr>
                <w:b/>
              </w:rPr>
              <w:t>Day 19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147348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64835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56410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48957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58898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70940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63845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40713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03943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91571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74723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71702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80321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82260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4278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78637</w:t>
            </w:r>
          </w:p>
        </w:tc>
      </w:tr>
      <w:tr w:rsidR="0023425E" w:rsidTr="0023425E">
        <w:tc>
          <w:tcPr>
            <w:tcW w:w="1174" w:type="dxa"/>
          </w:tcPr>
          <w:p w:rsidR="0023425E" w:rsidRPr="00C71DDE" w:rsidRDefault="0023425E" w:rsidP="0023425E">
            <w:r w:rsidRPr="00C71DDE">
              <w:t>0,22624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23715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180614</w:t>
            </w:r>
          </w:p>
        </w:tc>
        <w:tc>
          <w:tcPr>
            <w:tcW w:w="1174" w:type="dxa"/>
          </w:tcPr>
          <w:p w:rsidR="0023425E" w:rsidRPr="00C71DDE" w:rsidRDefault="0023425E" w:rsidP="0023425E">
            <w:r w:rsidRPr="00C71DDE">
              <w:t>0,088209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089874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87266</w:t>
            </w:r>
          </w:p>
        </w:tc>
        <w:tc>
          <w:tcPr>
            <w:tcW w:w="1175" w:type="dxa"/>
          </w:tcPr>
          <w:p w:rsidR="0023425E" w:rsidRPr="00C71DDE" w:rsidRDefault="0023425E" w:rsidP="0023425E">
            <w:r w:rsidRPr="00C71DDE">
              <w:t>0,136426</w:t>
            </w:r>
          </w:p>
        </w:tc>
        <w:tc>
          <w:tcPr>
            <w:tcW w:w="1175" w:type="dxa"/>
          </w:tcPr>
          <w:p w:rsidR="0023425E" w:rsidRDefault="0023425E" w:rsidP="0023425E">
            <w:r w:rsidRPr="00C71DDE">
              <w:t>0,087133</w:t>
            </w:r>
          </w:p>
        </w:tc>
      </w:tr>
    </w:tbl>
    <w:p w:rsidR="0023425E" w:rsidRDefault="0023425E" w:rsidP="000C59FA">
      <w:pPr>
        <w:spacing w:after="0"/>
        <w:rPr>
          <w:b/>
        </w:rPr>
      </w:pPr>
    </w:p>
    <w:p w:rsidR="000329EF" w:rsidRDefault="000329EF">
      <w:pPr>
        <w:rPr>
          <w:b/>
        </w:rPr>
      </w:pPr>
      <w:r>
        <w:rPr>
          <w:b/>
        </w:rPr>
        <w:br w:type="page"/>
      </w:r>
    </w:p>
    <w:p w:rsidR="006F0B53" w:rsidRDefault="006F0B53" w:rsidP="000C59FA">
      <w:pPr>
        <w:spacing w:after="0"/>
      </w:pPr>
      <w:r w:rsidRPr="006F0B53">
        <w:rPr>
          <w:b/>
        </w:rPr>
        <w:lastRenderedPageBreak/>
        <w:t>Dataset for figure 3B</w:t>
      </w:r>
      <w:r>
        <w:t xml:space="preserve"> </w:t>
      </w:r>
      <w:r w:rsidR="000C7712" w:rsidRPr="000C7712">
        <w:rPr>
          <w:b/>
        </w:rPr>
        <w:t>–</w:t>
      </w:r>
      <w:r>
        <w:t xml:space="preserve"> </w:t>
      </w:r>
      <w:r w:rsidRPr="006F0B53">
        <w:t>SUV measurement of the [</w:t>
      </w:r>
      <w:r w:rsidRPr="006F0B53">
        <w:rPr>
          <w:vertAlign w:val="superscript"/>
        </w:rPr>
        <w:t>18</w:t>
      </w:r>
      <w:r w:rsidRPr="006F0B53">
        <w:t>F]FMISO related signal from the tumor</w:t>
      </w:r>
    </w:p>
    <w:p w:rsidR="000329EF" w:rsidRDefault="006F0B53" w:rsidP="000C59FA">
      <w:pPr>
        <w:spacing w:after="0"/>
      </w:pPr>
      <w:r w:rsidRPr="006F0B53">
        <w:t>at various stage of development</w:t>
      </w:r>
      <w:r w:rsidR="000C7712">
        <w:t>.</w:t>
      </w:r>
    </w:p>
    <w:tbl>
      <w:tblPr>
        <w:tblStyle w:val="Tabela-Siatka"/>
        <w:tblpPr w:leftFromText="180" w:rightFromText="180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  <w:gridCol w:w="1175"/>
        <w:gridCol w:w="1175"/>
        <w:gridCol w:w="1175"/>
        <w:gridCol w:w="1175"/>
      </w:tblGrid>
      <w:tr w:rsidR="000C7712" w:rsidTr="000C7712">
        <w:tc>
          <w:tcPr>
            <w:tcW w:w="1174" w:type="dxa"/>
          </w:tcPr>
          <w:p w:rsidR="000C7712" w:rsidRPr="006F0B53" w:rsidRDefault="000C7712" w:rsidP="000C59FA">
            <w:pPr>
              <w:rPr>
                <w:b/>
              </w:rPr>
            </w:pPr>
            <w:r w:rsidRPr="006F0B53">
              <w:rPr>
                <w:b/>
              </w:rPr>
              <w:t>5 days</w:t>
            </w:r>
          </w:p>
        </w:tc>
        <w:tc>
          <w:tcPr>
            <w:tcW w:w="1174" w:type="dxa"/>
          </w:tcPr>
          <w:p w:rsidR="000C7712" w:rsidRPr="006F0B53" w:rsidRDefault="000C7712" w:rsidP="000C59FA">
            <w:pPr>
              <w:rPr>
                <w:b/>
              </w:rPr>
            </w:pPr>
            <w:r w:rsidRPr="006F0B53">
              <w:rPr>
                <w:b/>
              </w:rPr>
              <w:t>7 days</w:t>
            </w:r>
          </w:p>
        </w:tc>
        <w:tc>
          <w:tcPr>
            <w:tcW w:w="1174" w:type="dxa"/>
          </w:tcPr>
          <w:p w:rsidR="000C7712" w:rsidRPr="006F0B53" w:rsidRDefault="000C7712" w:rsidP="000C59FA">
            <w:pPr>
              <w:rPr>
                <w:b/>
              </w:rPr>
            </w:pPr>
            <w:r w:rsidRPr="006F0B53">
              <w:rPr>
                <w:b/>
              </w:rPr>
              <w:t>9 days</w:t>
            </w:r>
          </w:p>
        </w:tc>
        <w:tc>
          <w:tcPr>
            <w:tcW w:w="1175" w:type="dxa"/>
          </w:tcPr>
          <w:p w:rsidR="000C7712" w:rsidRPr="006F0B53" w:rsidRDefault="000C7712" w:rsidP="000C59FA">
            <w:pPr>
              <w:rPr>
                <w:b/>
              </w:rPr>
            </w:pPr>
            <w:r w:rsidRPr="006F0B53">
              <w:rPr>
                <w:b/>
              </w:rPr>
              <w:t>12 days</w:t>
            </w:r>
          </w:p>
        </w:tc>
        <w:tc>
          <w:tcPr>
            <w:tcW w:w="1175" w:type="dxa"/>
          </w:tcPr>
          <w:p w:rsidR="000C7712" w:rsidRPr="006F0B53" w:rsidRDefault="000C7712" w:rsidP="000C59FA">
            <w:pPr>
              <w:rPr>
                <w:b/>
              </w:rPr>
            </w:pPr>
            <w:r w:rsidRPr="006F0B53">
              <w:rPr>
                <w:b/>
              </w:rPr>
              <w:t>14 days</w:t>
            </w:r>
          </w:p>
        </w:tc>
        <w:tc>
          <w:tcPr>
            <w:tcW w:w="1175" w:type="dxa"/>
          </w:tcPr>
          <w:p w:rsidR="000C7712" w:rsidRPr="006F0B53" w:rsidRDefault="000C7712" w:rsidP="000C59FA">
            <w:pPr>
              <w:rPr>
                <w:b/>
              </w:rPr>
            </w:pPr>
            <w:r w:rsidRPr="006F0B53">
              <w:rPr>
                <w:b/>
              </w:rPr>
              <w:t>16 days</w:t>
            </w:r>
          </w:p>
        </w:tc>
        <w:tc>
          <w:tcPr>
            <w:tcW w:w="1175" w:type="dxa"/>
          </w:tcPr>
          <w:p w:rsidR="000C7712" w:rsidRPr="006F0B53" w:rsidRDefault="000C7712" w:rsidP="000C59FA">
            <w:pPr>
              <w:rPr>
                <w:b/>
              </w:rPr>
            </w:pPr>
            <w:r w:rsidRPr="006F0B53">
              <w:rPr>
                <w:b/>
              </w:rPr>
              <w:t>18 days</w:t>
            </w:r>
          </w:p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>
            <w:r w:rsidRPr="003D14FC">
              <w:t>0,552810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513405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597184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775147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736605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657714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890805</w:t>
            </w:r>
          </w:p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>
            <w:r w:rsidRPr="003D14FC">
              <w:t>0,598607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412858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636602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953607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1,118206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593030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504458</w:t>
            </w:r>
          </w:p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>
            <w:r w:rsidRPr="003D14FC">
              <w:t>0,559782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293396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462786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799601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1,009566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913491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571374</w:t>
            </w:r>
          </w:p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>
            <w:r w:rsidRPr="003D14FC">
              <w:t>0,401071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787097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1,029136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793023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1,181647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1,248302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569538</w:t>
            </w:r>
          </w:p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>
            <w:r w:rsidRPr="003D14FC">
              <w:t>0,739733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714921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1,050720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1,074490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829687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529386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1,203619</w:t>
            </w:r>
          </w:p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>
            <w:r w:rsidRPr="003D14FC">
              <w:t>0,496028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589356</w:t>
            </w:r>
          </w:p>
        </w:tc>
        <w:tc>
          <w:tcPr>
            <w:tcW w:w="1174" w:type="dxa"/>
          </w:tcPr>
          <w:p w:rsidR="000C7712" w:rsidRPr="003D14FC" w:rsidRDefault="000C7712" w:rsidP="000C59FA">
            <w:r w:rsidRPr="003D14FC">
              <w:t>0,645488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806315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870566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974238</w:t>
            </w:r>
          </w:p>
        </w:tc>
        <w:tc>
          <w:tcPr>
            <w:tcW w:w="1175" w:type="dxa"/>
          </w:tcPr>
          <w:p w:rsidR="000C7712" w:rsidRPr="003D14FC" w:rsidRDefault="000C7712" w:rsidP="000C59FA">
            <w:r w:rsidRPr="003D14FC">
              <w:t>0,912248</w:t>
            </w:r>
          </w:p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/>
        </w:tc>
        <w:tc>
          <w:tcPr>
            <w:tcW w:w="1174" w:type="dxa"/>
          </w:tcPr>
          <w:p w:rsidR="000C7712" w:rsidRPr="003D14FC" w:rsidRDefault="000C7712" w:rsidP="000C59FA">
            <w:r w:rsidRPr="003D14FC">
              <w:t>0,773065</w:t>
            </w:r>
          </w:p>
        </w:tc>
        <w:tc>
          <w:tcPr>
            <w:tcW w:w="1174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>
            <w:r w:rsidRPr="003D14FC">
              <w:t>0,770563</w:t>
            </w:r>
          </w:p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/>
        </w:tc>
        <w:tc>
          <w:tcPr>
            <w:tcW w:w="1174" w:type="dxa"/>
          </w:tcPr>
          <w:p w:rsidR="000C7712" w:rsidRPr="003D14FC" w:rsidRDefault="000C7712" w:rsidP="000C59FA">
            <w:r w:rsidRPr="003D14FC">
              <w:t>0,401858</w:t>
            </w:r>
          </w:p>
        </w:tc>
        <w:tc>
          <w:tcPr>
            <w:tcW w:w="1174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</w:tr>
      <w:tr w:rsidR="000C7712" w:rsidTr="000C7712">
        <w:tc>
          <w:tcPr>
            <w:tcW w:w="1174" w:type="dxa"/>
          </w:tcPr>
          <w:p w:rsidR="000C7712" w:rsidRPr="003D14FC" w:rsidRDefault="000C7712" w:rsidP="000C59FA"/>
        </w:tc>
        <w:tc>
          <w:tcPr>
            <w:tcW w:w="1174" w:type="dxa"/>
          </w:tcPr>
          <w:p w:rsidR="000C7712" w:rsidRPr="003D14FC" w:rsidRDefault="000C7712" w:rsidP="000C59FA">
            <w:r w:rsidRPr="003D14FC">
              <w:t>0,579013</w:t>
            </w:r>
          </w:p>
        </w:tc>
        <w:tc>
          <w:tcPr>
            <w:tcW w:w="1174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Pr="003D14FC" w:rsidRDefault="000C7712" w:rsidP="000C59FA"/>
        </w:tc>
        <w:tc>
          <w:tcPr>
            <w:tcW w:w="1175" w:type="dxa"/>
          </w:tcPr>
          <w:p w:rsidR="000C7712" w:rsidRDefault="000C7712" w:rsidP="000C59FA"/>
        </w:tc>
      </w:tr>
    </w:tbl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9B692C" w:rsidRDefault="009B692C" w:rsidP="000C59FA">
      <w:pPr>
        <w:spacing w:after="0"/>
      </w:pPr>
    </w:p>
    <w:p w:rsidR="0023425E" w:rsidRDefault="0023425E" w:rsidP="000C59FA">
      <w:pPr>
        <w:spacing w:after="0"/>
      </w:pPr>
    </w:p>
    <w:p w:rsidR="009B692C" w:rsidRPr="000C7712" w:rsidRDefault="009B692C" w:rsidP="000C59FA">
      <w:pPr>
        <w:spacing w:after="0"/>
      </w:pPr>
      <w:r w:rsidRPr="009B692C">
        <w:rPr>
          <w:b/>
        </w:rPr>
        <w:t>Dataset for figure 3C</w:t>
      </w:r>
      <w:r>
        <w:rPr>
          <w:b/>
        </w:rPr>
        <w:t xml:space="preserve"> – </w:t>
      </w:r>
      <w:r w:rsidR="000C7712" w:rsidRPr="000C7712">
        <w:t>the signal measurement from the tumor (from day 5 till day 18 of its development) reflected as a correctly injected dose per ml of the tissue.</w:t>
      </w:r>
    </w:p>
    <w:p w:rsidR="009B692C" w:rsidRDefault="009B692C" w:rsidP="000C59FA">
      <w:pPr>
        <w:spacing w:after="0"/>
        <w:rPr>
          <w:b/>
        </w:rPr>
      </w:pPr>
    </w:p>
    <w:tbl>
      <w:tblPr>
        <w:tblStyle w:val="Tabela-Siatka"/>
        <w:tblpPr w:leftFromText="180" w:rightFromText="180" w:vertAnchor="page" w:horzAnchor="margin" w:tblpY="6481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  <w:gridCol w:w="1175"/>
        <w:gridCol w:w="1175"/>
        <w:gridCol w:w="1175"/>
        <w:gridCol w:w="1175"/>
      </w:tblGrid>
      <w:tr w:rsidR="009B692C" w:rsidRPr="009B692C" w:rsidTr="009B692C">
        <w:tc>
          <w:tcPr>
            <w:tcW w:w="1174" w:type="dxa"/>
          </w:tcPr>
          <w:p w:rsidR="009B692C" w:rsidRPr="009B692C" w:rsidRDefault="009B692C" w:rsidP="000C59FA">
            <w:pPr>
              <w:spacing w:line="259" w:lineRule="auto"/>
              <w:rPr>
                <w:b/>
              </w:rPr>
            </w:pPr>
            <w:r w:rsidRPr="009B692C">
              <w:rPr>
                <w:b/>
              </w:rPr>
              <w:t>5 days</w:t>
            </w:r>
          </w:p>
        </w:tc>
        <w:tc>
          <w:tcPr>
            <w:tcW w:w="1174" w:type="dxa"/>
          </w:tcPr>
          <w:p w:rsidR="009B692C" w:rsidRPr="009B692C" w:rsidRDefault="009B692C" w:rsidP="000C59FA">
            <w:pPr>
              <w:spacing w:line="259" w:lineRule="auto"/>
              <w:rPr>
                <w:b/>
              </w:rPr>
            </w:pPr>
            <w:r w:rsidRPr="009B692C">
              <w:rPr>
                <w:b/>
              </w:rPr>
              <w:t>7 days</w:t>
            </w:r>
          </w:p>
        </w:tc>
        <w:tc>
          <w:tcPr>
            <w:tcW w:w="1174" w:type="dxa"/>
          </w:tcPr>
          <w:p w:rsidR="009B692C" w:rsidRPr="009B692C" w:rsidRDefault="009B692C" w:rsidP="000C59FA">
            <w:pPr>
              <w:spacing w:line="259" w:lineRule="auto"/>
              <w:rPr>
                <w:b/>
              </w:rPr>
            </w:pPr>
            <w:r w:rsidRPr="009B692C">
              <w:rPr>
                <w:b/>
              </w:rPr>
              <w:t>9 days</w:t>
            </w:r>
          </w:p>
        </w:tc>
        <w:tc>
          <w:tcPr>
            <w:tcW w:w="1175" w:type="dxa"/>
          </w:tcPr>
          <w:p w:rsidR="009B692C" w:rsidRPr="009B692C" w:rsidRDefault="009B692C" w:rsidP="000C59FA">
            <w:pPr>
              <w:spacing w:line="259" w:lineRule="auto"/>
              <w:rPr>
                <w:b/>
              </w:rPr>
            </w:pPr>
            <w:r w:rsidRPr="009B692C">
              <w:rPr>
                <w:b/>
              </w:rPr>
              <w:t>12 days</w:t>
            </w:r>
          </w:p>
        </w:tc>
        <w:tc>
          <w:tcPr>
            <w:tcW w:w="1175" w:type="dxa"/>
          </w:tcPr>
          <w:p w:rsidR="009B692C" w:rsidRPr="009B692C" w:rsidRDefault="009B692C" w:rsidP="000C59FA">
            <w:pPr>
              <w:spacing w:line="259" w:lineRule="auto"/>
              <w:rPr>
                <w:b/>
              </w:rPr>
            </w:pPr>
            <w:r w:rsidRPr="009B692C">
              <w:rPr>
                <w:b/>
              </w:rPr>
              <w:t>14 days</w:t>
            </w:r>
          </w:p>
        </w:tc>
        <w:tc>
          <w:tcPr>
            <w:tcW w:w="1175" w:type="dxa"/>
          </w:tcPr>
          <w:p w:rsidR="009B692C" w:rsidRPr="009B692C" w:rsidRDefault="009B692C" w:rsidP="000C59FA">
            <w:pPr>
              <w:spacing w:line="259" w:lineRule="auto"/>
              <w:rPr>
                <w:b/>
              </w:rPr>
            </w:pPr>
            <w:r w:rsidRPr="009B692C">
              <w:rPr>
                <w:b/>
              </w:rPr>
              <w:t>16 days</w:t>
            </w:r>
          </w:p>
        </w:tc>
        <w:tc>
          <w:tcPr>
            <w:tcW w:w="1175" w:type="dxa"/>
          </w:tcPr>
          <w:p w:rsidR="009B692C" w:rsidRPr="009B692C" w:rsidRDefault="009B692C" w:rsidP="000C59FA">
            <w:pPr>
              <w:spacing w:line="259" w:lineRule="auto"/>
              <w:rPr>
                <w:b/>
              </w:rPr>
            </w:pPr>
            <w:r w:rsidRPr="009B692C">
              <w:rPr>
                <w:b/>
              </w:rPr>
              <w:t>18 days</w:t>
            </w:r>
          </w:p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>
            <w:r w:rsidRPr="00A51D02">
              <w:t>3,296420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2,495586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3,242438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213156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083744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3,287420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097066</w:t>
            </w:r>
          </w:p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>
            <w:r w:rsidRPr="00A51D02">
              <w:t>3,373384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2,276580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3,154228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727202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5,677615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946626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2,561350</w:t>
            </w:r>
          </w:p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>
            <w:r w:rsidRPr="00A51D02">
              <w:t>3,086748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1,519791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2,373260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302746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5,126004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3,093773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2,700575</w:t>
            </w:r>
          </w:p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>
            <w:r w:rsidRPr="00A51D02">
              <w:t>2,176480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3,790043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5,330929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3,929263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6,059727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708110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2,596185</w:t>
            </w:r>
          </w:p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>
            <w:r w:rsidRPr="00A51D02">
              <w:t>4,215002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3,648023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5,470364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5,222942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890582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6,633731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5,823022</w:t>
            </w:r>
          </w:p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>
            <w:r w:rsidRPr="00A51D02">
              <w:t>2,826372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3,434477</w:t>
            </w:r>
          </w:p>
        </w:tc>
        <w:tc>
          <w:tcPr>
            <w:tcW w:w="1174" w:type="dxa"/>
          </w:tcPr>
          <w:p w:rsidR="009B692C" w:rsidRPr="00A51D02" w:rsidRDefault="009B692C" w:rsidP="000C59FA">
            <w:r w:rsidRPr="00A51D02">
              <w:t>3,261274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3,627148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724278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2,742224</w:t>
            </w:r>
          </w:p>
        </w:tc>
        <w:tc>
          <w:tcPr>
            <w:tcW w:w="1175" w:type="dxa"/>
          </w:tcPr>
          <w:p w:rsidR="009B692C" w:rsidRPr="00A51D02" w:rsidRDefault="009B692C" w:rsidP="000C59FA">
            <w:r w:rsidRPr="00A51D02">
              <w:t>4,654918</w:t>
            </w:r>
          </w:p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/>
        </w:tc>
        <w:tc>
          <w:tcPr>
            <w:tcW w:w="1174" w:type="dxa"/>
          </w:tcPr>
          <w:p w:rsidR="009B692C" w:rsidRPr="00A51D02" w:rsidRDefault="009B692C" w:rsidP="000C59FA">
            <w:r w:rsidRPr="00A51D02">
              <w:t>3,705079</w:t>
            </w:r>
          </w:p>
        </w:tc>
        <w:tc>
          <w:tcPr>
            <w:tcW w:w="1174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>
            <w:r w:rsidRPr="00A51D02">
              <w:t>3,874124</w:t>
            </w:r>
          </w:p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/>
        </w:tc>
        <w:tc>
          <w:tcPr>
            <w:tcW w:w="1174" w:type="dxa"/>
          </w:tcPr>
          <w:p w:rsidR="009B692C" w:rsidRPr="00A51D02" w:rsidRDefault="009B692C" w:rsidP="000C59FA">
            <w:r w:rsidRPr="00A51D02">
              <w:t>2,277136</w:t>
            </w:r>
          </w:p>
        </w:tc>
        <w:tc>
          <w:tcPr>
            <w:tcW w:w="1174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</w:tr>
      <w:tr w:rsidR="009B692C" w:rsidRPr="009B692C" w:rsidTr="009B692C">
        <w:tc>
          <w:tcPr>
            <w:tcW w:w="1174" w:type="dxa"/>
          </w:tcPr>
          <w:p w:rsidR="009B692C" w:rsidRPr="00A51D02" w:rsidRDefault="009B692C" w:rsidP="000C59FA"/>
        </w:tc>
        <w:tc>
          <w:tcPr>
            <w:tcW w:w="1174" w:type="dxa"/>
          </w:tcPr>
          <w:p w:rsidR="009B692C" w:rsidRPr="00A51D02" w:rsidRDefault="009B692C" w:rsidP="000C59FA">
            <w:r w:rsidRPr="00A51D02">
              <w:t>3,336292</w:t>
            </w:r>
          </w:p>
        </w:tc>
        <w:tc>
          <w:tcPr>
            <w:tcW w:w="1174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Pr="00A51D02" w:rsidRDefault="009B692C" w:rsidP="000C59FA"/>
        </w:tc>
        <w:tc>
          <w:tcPr>
            <w:tcW w:w="1175" w:type="dxa"/>
          </w:tcPr>
          <w:p w:rsidR="009B692C" w:rsidRDefault="009B692C" w:rsidP="000C59FA"/>
        </w:tc>
      </w:tr>
    </w:tbl>
    <w:p w:rsidR="009B692C" w:rsidRDefault="009B692C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0C7712" w:rsidRDefault="000C7712" w:rsidP="000C59FA">
      <w:pPr>
        <w:spacing w:after="0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0C7712" w:rsidRDefault="000C7712" w:rsidP="006F0B53">
      <w:pPr>
        <w:spacing w:after="0"/>
        <w:jc w:val="both"/>
        <w:rPr>
          <w:b/>
        </w:rPr>
      </w:pPr>
    </w:p>
    <w:p w:rsidR="000C7712" w:rsidRDefault="000C7712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F7682E" w:rsidRDefault="00F7682E" w:rsidP="00A16627">
      <w:pPr>
        <w:spacing w:after="0"/>
        <w:rPr>
          <w:b/>
        </w:rPr>
      </w:pPr>
    </w:p>
    <w:p w:rsidR="00F7682E" w:rsidRDefault="00F7682E" w:rsidP="00A16627">
      <w:pPr>
        <w:spacing w:after="0"/>
        <w:rPr>
          <w:b/>
        </w:rPr>
      </w:pPr>
    </w:p>
    <w:p w:rsidR="00593AD6" w:rsidRDefault="00A16627" w:rsidP="00A16627">
      <w:pPr>
        <w:spacing w:after="0"/>
      </w:pPr>
      <w:r w:rsidRPr="00A16627">
        <w:rPr>
          <w:b/>
        </w:rPr>
        <w:lastRenderedPageBreak/>
        <w:t xml:space="preserve">Dataset for figure 4B – </w:t>
      </w:r>
      <w:r w:rsidRPr="00A16627">
        <w:t xml:space="preserve">graph showing </w:t>
      </w:r>
      <w:r w:rsidR="003318C4">
        <w:t xml:space="preserve">percentage </w:t>
      </w:r>
      <w:r w:rsidRPr="00A16627">
        <w:t xml:space="preserve">of CT26 tumor </w:t>
      </w:r>
      <w:proofErr w:type="spellStart"/>
      <w:r w:rsidRPr="00A16627">
        <w:t>normoxia</w:t>
      </w:r>
      <w:proofErr w:type="spellEnd"/>
      <w:r w:rsidRPr="00A16627">
        <w:t>, hypoxia and</w:t>
      </w:r>
      <w:r w:rsidR="00593AD6">
        <w:t> necrosis </w:t>
      </w:r>
      <w:r w:rsidRPr="00A16627">
        <w:t xml:space="preserve">at various stages of its development (from day 5 till day 18) measured using </w:t>
      </w:r>
    </w:p>
    <w:p w:rsidR="00A16627" w:rsidRPr="00A16627" w:rsidRDefault="00A16627" w:rsidP="00A16627">
      <w:pPr>
        <w:spacing w:after="0"/>
      </w:pPr>
      <w:r w:rsidRPr="00A16627">
        <w:t>[</w:t>
      </w:r>
      <w:r w:rsidRPr="00A16627">
        <w:rPr>
          <w:vertAlign w:val="superscript"/>
        </w:rPr>
        <w:t>18</w:t>
      </w:r>
      <w:r w:rsidRPr="00A16627">
        <w:t>F]FMISO PET-CT imaging.</w:t>
      </w:r>
    </w:p>
    <w:tbl>
      <w:tblPr>
        <w:tblStyle w:val="Tabela-Siatka"/>
        <w:tblpPr w:leftFromText="180" w:rightFromText="180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1174"/>
        <w:gridCol w:w="1174"/>
        <w:gridCol w:w="1174"/>
        <w:gridCol w:w="1175"/>
        <w:gridCol w:w="1175"/>
        <w:gridCol w:w="1175"/>
        <w:gridCol w:w="1175"/>
      </w:tblGrid>
      <w:tr w:rsidR="00F7682E" w:rsidRPr="000C7712" w:rsidTr="00593AD6">
        <w:tc>
          <w:tcPr>
            <w:tcW w:w="8222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F7682E" w:rsidRPr="000C7712" w:rsidRDefault="00F7682E" w:rsidP="00F7682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ormoxic</w:t>
            </w:r>
            <w:proofErr w:type="spellEnd"/>
            <w:r>
              <w:rPr>
                <w:b/>
              </w:rPr>
              <w:t xml:space="preserve"> regions</w:t>
            </w:r>
          </w:p>
        </w:tc>
      </w:tr>
      <w:tr w:rsidR="00F7682E" w:rsidRPr="000C7712" w:rsidTr="00593AD6">
        <w:tc>
          <w:tcPr>
            <w:tcW w:w="1174" w:type="dxa"/>
            <w:tcBorders>
              <w:top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center"/>
              <w:rPr>
                <w:b/>
              </w:rPr>
            </w:pPr>
            <w:r w:rsidRPr="000C7712">
              <w:rPr>
                <w:b/>
              </w:rPr>
              <w:t>5 days</w:t>
            </w:r>
          </w:p>
        </w:tc>
        <w:tc>
          <w:tcPr>
            <w:tcW w:w="1174" w:type="dxa"/>
            <w:tcBorders>
              <w:top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center"/>
              <w:rPr>
                <w:b/>
              </w:rPr>
            </w:pPr>
            <w:r w:rsidRPr="000C7712">
              <w:rPr>
                <w:b/>
              </w:rPr>
              <w:t>7 days</w:t>
            </w:r>
          </w:p>
        </w:tc>
        <w:tc>
          <w:tcPr>
            <w:tcW w:w="1174" w:type="dxa"/>
            <w:tcBorders>
              <w:top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center"/>
              <w:rPr>
                <w:b/>
              </w:rPr>
            </w:pPr>
            <w:r w:rsidRPr="000C7712">
              <w:rPr>
                <w:b/>
              </w:rPr>
              <w:t>9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center"/>
              <w:rPr>
                <w:b/>
              </w:rPr>
            </w:pPr>
            <w:r w:rsidRPr="000C7712">
              <w:rPr>
                <w:b/>
              </w:rPr>
              <w:t>12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center"/>
              <w:rPr>
                <w:b/>
              </w:rPr>
            </w:pPr>
            <w:r w:rsidRPr="000C7712">
              <w:rPr>
                <w:b/>
              </w:rPr>
              <w:t>14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center"/>
              <w:rPr>
                <w:b/>
              </w:rPr>
            </w:pPr>
            <w:r w:rsidRPr="000C7712">
              <w:rPr>
                <w:b/>
              </w:rPr>
              <w:t>16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center"/>
              <w:rPr>
                <w:b/>
              </w:rPr>
            </w:pPr>
            <w:r w:rsidRPr="000C7712">
              <w:rPr>
                <w:b/>
              </w:rPr>
              <w:t>18 days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>
            <w:r w:rsidRPr="00517F5F">
              <w:t>100,00000</w:t>
            </w:r>
          </w:p>
        </w:tc>
        <w:tc>
          <w:tcPr>
            <w:tcW w:w="1174" w:type="dxa"/>
          </w:tcPr>
          <w:p w:rsidR="00F7682E" w:rsidRPr="002B72A2" w:rsidRDefault="00F7682E" w:rsidP="00F7682E">
            <w:r w:rsidRPr="002B72A2">
              <w:t>100,00000</w:t>
            </w:r>
          </w:p>
        </w:tc>
        <w:tc>
          <w:tcPr>
            <w:tcW w:w="1174" w:type="dxa"/>
          </w:tcPr>
          <w:p w:rsidR="00F7682E" w:rsidRPr="00036D86" w:rsidRDefault="00F7682E" w:rsidP="00F7682E">
            <w:r w:rsidRPr="00036D86">
              <w:t>76,84538</w:t>
            </w:r>
          </w:p>
        </w:tc>
        <w:tc>
          <w:tcPr>
            <w:tcW w:w="1175" w:type="dxa"/>
          </w:tcPr>
          <w:p w:rsidR="00F7682E" w:rsidRPr="0095186C" w:rsidRDefault="00F7682E" w:rsidP="00F7682E">
            <w:r w:rsidRPr="0095186C">
              <w:t>13,43885</w:t>
            </w:r>
          </w:p>
        </w:tc>
        <w:tc>
          <w:tcPr>
            <w:tcW w:w="1175" w:type="dxa"/>
          </w:tcPr>
          <w:p w:rsidR="00F7682E" w:rsidRDefault="00F7682E" w:rsidP="00F7682E">
            <w:r w:rsidRPr="006F5085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86582E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A220F9">
              <w:t>0,0000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>
            <w:r w:rsidRPr="00517F5F">
              <w:t>100,00000</w:t>
            </w:r>
          </w:p>
        </w:tc>
        <w:tc>
          <w:tcPr>
            <w:tcW w:w="1174" w:type="dxa"/>
          </w:tcPr>
          <w:p w:rsidR="00F7682E" w:rsidRPr="002B72A2" w:rsidRDefault="00F7682E" w:rsidP="00F7682E">
            <w:r w:rsidRPr="002B72A2">
              <w:t>100,00000</w:t>
            </w:r>
          </w:p>
        </w:tc>
        <w:tc>
          <w:tcPr>
            <w:tcW w:w="1174" w:type="dxa"/>
          </w:tcPr>
          <w:p w:rsidR="00F7682E" w:rsidRPr="00036D86" w:rsidRDefault="00F7682E" w:rsidP="00F7682E">
            <w:r w:rsidRPr="00036D86">
              <w:t>78,04972</w:t>
            </w:r>
          </w:p>
        </w:tc>
        <w:tc>
          <w:tcPr>
            <w:tcW w:w="1175" w:type="dxa"/>
          </w:tcPr>
          <w:p w:rsidR="00F7682E" w:rsidRPr="0095186C" w:rsidRDefault="00F7682E" w:rsidP="00F7682E">
            <w:r w:rsidRPr="0095186C">
              <w:t>39,50792</w:t>
            </w:r>
          </w:p>
        </w:tc>
        <w:tc>
          <w:tcPr>
            <w:tcW w:w="1175" w:type="dxa"/>
          </w:tcPr>
          <w:p w:rsidR="00F7682E" w:rsidRDefault="00F7682E" w:rsidP="00F7682E">
            <w:r w:rsidRPr="006F5085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86582E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A220F9">
              <w:t>0,0000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>
            <w:r w:rsidRPr="00517F5F">
              <w:t>100,00000</w:t>
            </w:r>
          </w:p>
        </w:tc>
        <w:tc>
          <w:tcPr>
            <w:tcW w:w="1174" w:type="dxa"/>
          </w:tcPr>
          <w:p w:rsidR="00F7682E" w:rsidRPr="002B72A2" w:rsidRDefault="00F7682E" w:rsidP="00F7682E">
            <w:r w:rsidRPr="002B72A2">
              <w:t>100,00000</w:t>
            </w:r>
          </w:p>
        </w:tc>
        <w:tc>
          <w:tcPr>
            <w:tcW w:w="1174" w:type="dxa"/>
          </w:tcPr>
          <w:p w:rsidR="00F7682E" w:rsidRPr="00036D86" w:rsidRDefault="00F7682E" w:rsidP="00F7682E">
            <w:r w:rsidRPr="00036D86">
              <w:t>79,97631</w:t>
            </w:r>
          </w:p>
        </w:tc>
        <w:tc>
          <w:tcPr>
            <w:tcW w:w="1175" w:type="dxa"/>
          </w:tcPr>
          <w:p w:rsidR="00F7682E" w:rsidRPr="0095186C" w:rsidRDefault="00F7682E" w:rsidP="00F7682E">
            <w:r w:rsidRPr="0095186C">
              <w:t>67,63091</w:t>
            </w:r>
          </w:p>
        </w:tc>
        <w:tc>
          <w:tcPr>
            <w:tcW w:w="1175" w:type="dxa"/>
          </w:tcPr>
          <w:p w:rsidR="00F7682E" w:rsidRDefault="00F7682E" w:rsidP="00F7682E">
            <w:r w:rsidRPr="006F5085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86582E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A220F9">
              <w:t>0,0000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>
            <w:r w:rsidRPr="00517F5F">
              <w:t>100,00000</w:t>
            </w:r>
          </w:p>
        </w:tc>
        <w:tc>
          <w:tcPr>
            <w:tcW w:w="1174" w:type="dxa"/>
          </w:tcPr>
          <w:p w:rsidR="00F7682E" w:rsidRPr="002B72A2" w:rsidRDefault="00F7682E" w:rsidP="00F7682E">
            <w:r w:rsidRPr="002B72A2">
              <w:t>100,00000</w:t>
            </w:r>
          </w:p>
        </w:tc>
        <w:tc>
          <w:tcPr>
            <w:tcW w:w="1174" w:type="dxa"/>
          </w:tcPr>
          <w:p w:rsidR="00F7682E" w:rsidRPr="00036D86" w:rsidRDefault="00F7682E" w:rsidP="00F7682E">
            <w:r w:rsidRPr="00036D86">
              <w:t>100,00000</w:t>
            </w:r>
          </w:p>
        </w:tc>
        <w:tc>
          <w:tcPr>
            <w:tcW w:w="1175" w:type="dxa"/>
          </w:tcPr>
          <w:p w:rsidR="00F7682E" w:rsidRPr="0095186C" w:rsidRDefault="00F7682E" w:rsidP="00F7682E">
            <w:r w:rsidRPr="0095186C">
              <w:t>73,75068</w:t>
            </w:r>
          </w:p>
        </w:tc>
        <w:tc>
          <w:tcPr>
            <w:tcW w:w="1175" w:type="dxa"/>
          </w:tcPr>
          <w:p w:rsidR="00F7682E" w:rsidRDefault="00F7682E" w:rsidP="00F7682E">
            <w:r w:rsidRPr="006F5085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86582E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A220F9">
              <w:t>0,0000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>
            <w:r w:rsidRPr="00517F5F">
              <w:t>100,00000</w:t>
            </w:r>
          </w:p>
        </w:tc>
        <w:tc>
          <w:tcPr>
            <w:tcW w:w="1174" w:type="dxa"/>
          </w:tcPr>
          <w:p w:rsidR="00F7682E" w:rsidRPr="002B72A2" w:rsidRDefault="00F7682E" w:rsidP="00F7682E">
            <w:r w:rsidRPr="002B72A2">
              <w:t>100,00000</w:t>
            </w:r>
          </w:p>
        </w:tc>
        <w:tc>
          <w:tcPr>
            <w:tcW w:w="1174" w:type="dxa"/>
          </w:tcPr>
          <w:p w:rsidR="00F7682E" w:rsidRPr="00036D86" w:rsidRDefault="00F7682E" w:rsidP="00F7682E">
            <w:r w:rsidRPr="00036D86">
              <w:t>41,76366</w:t>
            </w:r>
          </w:p>
        </w:tc>
        <w:tc>
          <w:tcPr>
            <w:tcW w:w="1175" w:type="dxa"/>
          </w:tcPr>
          <w:p w:rsidR="00F7682E" w:rsidRPr="0095186C" w:rsidRDefault="00F7682E" w:rsidP="00F7682E">
            <w:r w:rsidRPr="0095186C">
              <w:t>15,62954</w:t>
            </w:r>
          </w:p>
        </w:tc>
        <w:tc>
          <w:tcPr>
            <w:tcW w:w="1175" w:type="dxa"/>
          </w:tcPr>
          <w:p w:rsidR="00F7682E" w:rsidRDefault="00F7682E" w:rsidP="00F7682E">
            <w:r w:rsidRPr="006F5085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86582E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A220F9">
              <w:t>0,0000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>
            <w:r w:rsidRPr="00517F5F">
              <w:t>100,00000</w:t>
            </w:r>
          </w:p>
        </w:tc>
        <w:tc>
          <w:tcPr>
            <w:tcW w:w="1174" w:type="dxa"/>
          </w:tcPr>
          <w:p w:rsidR="00F7682E" w:rsidRPr="002B72A2" w:rsidRDefault="00F7682E" w:rsidP="00F7682E">
            <w:r w:rsidRPr="002B72A2">
              <w:t>100,00000</w:t>
            </w:r>
          </w:p>
        </w:tc>
        <w:tc>
          <w:tcPr>
            <w:tcW w:w="1174" w:type="dxa"/>
          </w:tcPr>
          <w:p w:rsidR="00F7682E" w:rsidRDefault="00F7682E" w:rsidP="00F7682E">
            <w:r w:rsidRPr="00036D86">
              <w:t>33,65961</w:t>
            </w:r>
          </w:p>
        </w:tc>
        <w:tc>
          <w:tcPr>
            <w:tcW w:w="1175" w:type="dxa"/>
          </w:tcPr>
          <w:p w:rsidR="00F7682E" w:rsidRDefault="00F7682E" w:rsidP="00F7682E">
            <w:r w:rsidRPr="0095186C">
              <w:t>38,91393</w:t>
            </w:r>
          </w:p>
        </w:tc>
        <w:tc>
          <w:tcPr>
            <w:tcW w:w="1175" w:type="dxa"/>
          </w:tcPr>
          <w:p w:rsidR="00F7682E" w:rsidRDefault="00F7682E" w:rsidP="00F7682E">
            <w:r w:rsidRPr="006F5085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86582E">
              <w:t>0,00000</w:t>
            </w:r>
          </w:p>
        </w:tc>
        <w:tc>
          <w:tcPr>
            <w:tcW w:w="1175" w:type="dxa"/>
          </w:tcPr>
          <w:p w:rsidR="00F7682E" w:rsidRDefault="00F7682E" w:rsidP="00F7682E">
            <w:r w:rsidRPr="00A220F9">
              <w:t>0,0000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/>
        </w:tc>
        <w:tc>
          <w:tcPr>
            <w:tcW w:w="1174" w:type="dxa"/>
          </w:tcPr>
          <w:p w:rsidR="00F7682E" w:rsidRPr="002B72A2" w:rsidRDefault="00F7682E" w:rsidP="00F7682E">
            <w:r w:rsidRPr="003318C4">
              <w:t>49,87220</w:t>
            </w:r>
          </w:p>
        </w:tc>
        <w:tc>
          <w:tcPr>
            <w:tcW w:w="1174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</w:tcPr>
          <w:p w:rsidR="00F7682E" w:rsidRDefault="00F7682E" w:rsidP="00F7682E">
            <w:r w:rsidRPr="006F5085">
              <w:t>0,00000</w:t>
            </w:r>
          </w:p>
        </w:tc>
        <w:tc>
          <w:tcPr>
            <w:tcW w:w="1175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/>
        </w:tc>
        <w:tc>
          <w:tcPr>
            <w:tcW w:w="1174" w:type="dxa"/>
          </w:tcPr>
          <w:p w:rsidR="00F7682E" w:rsidRPr="002B72A2" w:rsidRDefault="00F7682E" w:rsidP="00F7682E">
            <w:r w:rsidRPr="003318C4">
              <w:t>76,58205</w:t>
            </w:r>
          </w:p>
        </w:tc>
        <w:tc>
          <w:tcPr>
            <w:tcW w:w="1174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</w:tr>
      <w:tr w:rsidR="00F7682E" w:rsidRPr="000C7712" w:rsidTr="00593AD6">
        <w:tc>
          <w:tcPr>
            <w:tcW w:w="1174" w:type="dxa"/>
            <w:tcBorders>
              <w:bottom w:val="single" w:sz="18" w:space="0" w:color="auto"/>
            </w:tcBorders>
          </w:tcPr>
          <w:p w:rsidR="00F7682E" w:rsidRPr="00517F5F" w:rsidRDefault="00F7682E" w:rsidP="00F7682E"/>
        </w:tc>
        <w:tc>
          <w:tcPr>
            <w:tcW w:w="1174" w:type="dxa"/>
            <w:tcBorders>
              <w:bottom w:val="single" w:sz="18" w:space="0" w:color="auto"/>
            </w:tcBorders>
          </w:tcPr>
          <w:p w:rsidR="00F7682E" w:rsidRPr="002B72A2" w:rsidRDefault="00F7682E" w:rsidP="00F7682E">
            <w:r w:rsidRPr="003318C4">
              <w:t>99,45455</w:t>
            </w:r>
          </w:p>
        </w:tc>
        <w:tc>
          <w:tcPr>
            <w:tcW w:w="1174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spacing w:line="259" w:lineRule="auto"/>
              <w:jc w:val="both"/>
            </w:pPr>
          </w:p>
        </w:tc>
      </w:tr>
      <w:tr w:rsidR="00F7682E" w:rsidRPr="000C7712" w:rsidTr="00593AD6">
        <w:tc>
          <w:tcPr>
            <w:tcW w:w="8222" w:type="dxa"/>
            <w:gridSpan w:val="7"/>
            <w:tcBorders>
              <w:top w:val="single" w:sz="4" w:space="0" w:color="auto"/>
              <w:bottom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Hypoxic regions</w:t>
            </w:r>
          </w:p>
        </w:tc>
      </w:tr>
      <w:tr w:rsidR="00F7682E" w:rsidRPr="000C7712" w:rsidTr="00593AD6">
        <w:tc>
          <w:tcPr>
            <w:tcW w:w="1174" w:type="dxa"/>
            <w:tcBorders>
              <w:top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5 days</w:t>
            </w:r>
          </w:p>
        </w:tc>
        <w:tc>
          <w:tcPr>
            <w:tcW w:w="1174" w:type="dxa"/>
            <w:tcBorders>
              <w:top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7 days</w:t>
            </w:r>
          </w:p>
        </w:tc>
        <w:tc>
          <w:tcPr>
            <w:tcW w:w="1174" w:type="dxa"/>
            <w:tcBorders>
              <w:top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9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12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14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16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D102C0" w:rsidRDefault="00F7682E" w:rsidP="00F7682E">
            <w:pPr>
              <w:jc w:val="center"/>
              <w:rPr>
                <w:b/>
              </w:rPr>
            </w:pPr>
            <w:r w:rsidRPr="00D102C0">
              <w:rPr>
                <w:b/>
              </w:rPr>
              <w:t>18 days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Default="00F7682E" w:rsidP="00F7682E">
            <w:r w:rsidRPr="00AF2208">
              <w:t>0,00000</w:t>
            </w:r>
          </w:p>
        </w:tc>
        <w:tc>
          <w:tcPr>
            <w:tcW w:w="1174" w:type="dxa"/>
          </w:tcPr>
          <w:p w:rsidR="00F7682E" w:rsidRDefault="00F7682E" w:rsidP="00F7682E">
            <w:r w:rsidRPr="00980190">
              <w:t>0,00000</w:t>
            </w:r>
          </w:p>
        </w:tc>
        <w:tc>
          <w:tcPr>
            <w:tcW w:w="1174" w:type="dxa"/>
          </w:tcPr>
          <w:p w:rsidR="00F7682E" w:rsidRPr="00ED720B" w:rsidRDefault="00F7682E" w:rsidP="00F7682E">
            <w:r w:rsidRPr="00ED720B">
              <w:t>23,15462</w:t>
            </w:r>
          </w:p>
        </w:tc>
        <w:tc>
          <w:tcPr>
            <w:tcW w:w="1175" w:type="dxa"/>
          </w:tcPr>
          <w:p w:rsidR="00F7682E" w:rsidRPr="002678E4" w:rsidRDefault="00F7682E" w:rsidP="00F7682E">
            <w:r w:rsidRPr="002678E4">
              <w:t>86,56115</w:t>
            </w:r>
          </w:p>
        </w:tc>
        <w:tc>
          <w:tcPr>
            <w:tcW w:w="1175" w:type="dxa"/>
          </w:tcPr>
          <w:p w:rsidR="00F7682E" w:rsidRPr="00A256DF" w:rsidRDefault="00F7682E" w:rsidP="00F7682E">
            <w:r w:rsidRPr="00A256DF">
              <w:t>70,08656</w:t>
            </w:r>
          </w:p>
        </w:tc>
        <w:tc>
          <w:tcPr>
            <w:tcW w:w="1175" w:type="dxa"/>
          </w:tcPr>
          <w:p w:rsidR="00F7682E" w:rsidRPr="000C7712" w:rsidRDefault="00B65341" w:rsidP="00F7682E">
            <w:pPr>
              <w:jc w:val="both"/>
            </w:pPr>
            <w:r w:rsidRPr="00B65341">
              <w:t>61,79464</w:t>
            </w:r>
          </w:p>
        </w:tc>
        <w:tc>
          <w:tcPr>
            <w:tcW w:w="1175" w:type="dxa"/>
          </w:tcPr>
          <w:p w:rsidR="00F7682E" w:rsidRPr="006959C0" w:rsidRDefault="00F7682E" w:rsidP="00F7682E">
            <w:r w:rsidRPr="006959C0">
              <w:t>33,98022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Default="00F7682E" w:rsidP="00F7682E">
            <w:r w:rsidRPr="00AF2208">
              <w:t>0,00000</w:t>
            </w:r>
          </w:p>
        </w:tc>
        <w:tc>
          <w:tcPr>
            <w:tcW w:w="1174" w:type="dxa"/>
          </w:tcPr>
          <w:p w:rsidR="00F7682E" w:rsidRDefault="00F7682E" w:rsidP="00F7682E">
            <w:r w:rsidRPr="00980190">
              <w:t>0,00000</w:t>
            </w:r>
          </w:p>
        </w:tc>
        <w:tc>
          <w:tcPr>
            <w:tcW w:w="1174" w:type="dxa"/>
          </w:tcPr>
          <w:p w:rsidR="00F7682E" w:rsidRPr="00ED720B" w:rsidRDefault="00F7682E" w:rsidP="00F7682E">
            <w:r w:rsidRPr="00ED720B">
              <w:t>21,95028</w:t>
            </w:r>
          </w:p>
        </w:tc>
        <w:tc>
          <w:tcPr>
            <w:tcW w:w="1175" w:type="dxa"/>
          </w:tcPr>
          <w:p w:rsidR="00F7682E" w:rsidRPr="002678E4" w:rsidRDefault="00F7682E" w:rsidP="00F7682E">
            <w:r w:rsidRPr="002678E4">
              <w:t>60,49208</w:t>
            </w:r>
          </w:p>
        </w:tc>
        <w:tc>
          <w:tcPr>
            <w:tcW w:w="1175" w:type="dxa"/>
          </w:tcPr>
          <w:p w:rsidR="00F7682E" w:rsidRPr="00A256DF" w:rsidRDefault="00F7682E" w:rsidP="00F7682E">
            <w:r w:rsidRPr="00A256DF">
              <w:t>86,85249</w:t>
            </w:r>
          </w:p>
        </w:tc>
        <w:tc>
          <w:tcPr>
            <w:tcW w:w="1175" w:type="dxa"/>
          </w:tcPr>
          <w:p w:rsidR="00F7682E" w:rsidRPr="00F45F1A" w:rsidRDefault="00F7682E" w:rsidP="00F7682E">
            <w:r w:rsidRPr="00F45F1A">
              <w:t>26,16954</w:t>
            </w:r>
          </w:p>
        </w:tc>
        <w:tc>
          <w:tcPr>
            <w:tcW w:w="1175" w:type="dxa"/>
          </w:tcPr>
          <w:p w:rsidR="00F7682E" w:rsidRPr="006959C0" w:rsidRDefault="00F7682E" w:rsidP="00F7682E">
            <w:r w:rsidRPr="006959C0">
              <w:t>15,85991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Default="00F7682E" w:rsidP="00F7682E">
            <w:r w:rsidRPr="00AF2208">
              <w:t>0,00000</w:t>
            </w:r>
          </w:p>
        </w:tc>
        <w:tc>
          <w:tcPr>
            <w:tcW w:w="1174" w:type="dxa"/>
          </w:tcPr>
          <w:p w:rsidR="00F7682E" w:rsidRDefault="00F7682E" w:rsidP="00F7682E">
            <w:r w:rsidRPr="00980190">
              <w:t>0,00000</w:t>
            </w:r>
          </w:p>
        </w:tc>
        <w:tc>
          <w:tcPr>
            <w:tcW w:w="1174" w:type="dxa"/>
          </w:tcPr>
          <w:p w:rsidR="00F7682E" w:rsidRPr="00ED720B" w:rsidRDefault="00F7682E" w:rsidP="00F7682E">
            <w:r w:rsidRPr="00ED720B">
              <w:t>20,02369</w:t>
            </w:r>
          </w:p>
        </w:tc>
        <w:tc>
          <w:tcPr>
            <w:tcW w:w="1175" w:type="dxa"/>
          </w:tcPr>
          <w:p w:rsidR="00F7682E" w:rsidRPr="002678E4" w:rsidRDefault="00F7682E" w:rsidP="00F7682E">
            <w:r w:rsidRPr="002678E4">
              <w:t>32,36909</w:t>
            </w:r>
          </w:p>
        </w:tc>
        <w:tc>
          <w:tcPr>
            <w:tcW w:w="1175" w:type="dxa"/>
          </w:tcPr>
          <w:p w:rsidR="00F7682E" w:rsidRPr="00A256DF" w:rsidRDefault="00F7682E" w:rsidP="00F7682E">
            <w:r w:rsidRPr="00A256DF">
              <w:t>81,85374</w:t>
            </w:r>
          </w:p>
        </w:tc>
        <w:tc>
          <w:tcPr>
            <w:tcW w:w="1175" w:type="dxa"/>
          </w:tcPr>
          <w:p w:rsidR="00F7682E" w:rsidRPr="00F45F1A" w:rsidRDefault="00F7682E" w:rsidP="00F7682E">
            <w:r w:rsidRPr="00F45F1A">
              <w:t>89,65651</w:t>
            </w:r>
          </w:p>
        </w:tc>
        <w:tc>
          <w:tcPr>
            <w:tcW w:w="1175" w:type="dxa"/>
          </w:tcPr>
          <w:p w:rsidR="00F7682E" w:rsidRPr="006959C0" w:rsidRDefault="00F7682E" w:rsidP="00F7682E">
            <w:r w:rsidRPr="006959C0">
              <w:t>20,957250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Default="00F7682E" w:rsidP="00F7682E">
            <w:r w:rsidRPr="00AF2208">
              <w:t>0,00000</w:t>
            </w:r>
          </w:p>
        </w:tc>
        <w:tc>
          <w:tcPr>
            <w:tcW w:w="1174" w:type="dxa"/>
          </w:tcPr>
          <w:p w:rsidR="00F7682E" w:rsidRDefault="00F7682E" w:rsidP="00F7682E">
            <w:r w:rsidRPr="00980190">
              <w:t>0,00000</w:t>
            </w:r>
          </w:p>
        </w:tc>
        <w:tc>
          <w:tcPr>
            <w:tcW w:w="1174" w:type="dxa"/>
          </w:tcPr>
          <w:p w:rsidR="00F7682E" w:rsidRPr="00ED720B" w:rsidRDefault="00F7682E" w:rsidP="00F7682E">
            <w:r w:rsidRPr="00ED720B">
              <w:t>0,00000</w:t>
            </w:r>
          </w:p>
        </w:tc>
        <w:tc>
          <w:tcPr>
            <w:tcW w:w="1175" w:type="dxa"/>
          </w:tcPr>
          <w:p w:rsidR="00F7682E" w:rsidRPr="002678E4" w:rsidRDefault="00F7682E" w:rsidP="00F7682E">
            <w:r w:rsidRPr="002678E4">
              <w:t>26,24932</w:t>
            </w:r>
          </w:p>
        </w:tc>
        <w:tc>
          <w:tcPr>
            <w:tcW w:w="1175" w:type="dxa"/>
          </w:tcPr>
          <w:p w:rsidR="00F7682E" w:rsidRPr="00A256DF" w:rsidRDefault="00F7682E" w:rsidP="00F7682E">
            <w:r w:rsidRPr="00A256DF">
              <w:t>84,77498</w:t>
            </w:r>
          </w:p>
        </w:tc>
        <w:tc>
          <w:tcPr>
            <w:tcW w:w="1175" w:type="dxa"/>
          </w:tcPr>
          <w:p w:rsidR="00F7682E" w:rsidRPr="00F45F1A" w:rsidRDefault="008041BA" w:rsidP="00F7682E">
            <w:r w:rsidRPr="0022535E">
              <w:t>32,31953</w:t>
            </w:r>
          </w:p>
        </w:tc>
        <w:tc>
          <w:tcPr>
            <w:tcW w:w="1175" w:type="dxa"/>
          </w:tcPr>
          <w:p w:rsidR="00F7682E" w:rsidRPr="006959C0" w:rsidRDefault="00F7682E" w:rsidP="00F7682E">
            <w:r w:rsidRPr="006959C0">
              <w:t>5,685626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Default="00F7682E" w:rsidP="00F7682E">
            <w:r w:rsidRPr="00AF2208">
              <w:t>0,00000</w:t>
            </w:r>
          </w:p>
        </w:tc>
        <w:tc>
          <w:tcPr>
            <w:tcW w:w="1174" w:type="dxa"/>
          </w:tcPr>
          <w:p w:rsidR="00F7682E" w:rsidRDefault="00F7682E" w:rsidP="00F7682E">
            <w:r w:rsidRPr="00980190">
              <w:t>0,00000</w:t>
            </w:r>
          </w:p>
        </w:tc>
        <w:tc>
          <w:tcPr>
            <w:tcW w:w="1174" w:type="dxa"/>
          </w:tcPr>
          <w:p w:rsidR="00F7682E" w:rsidRPr="00ED720B" w:rsidRDefault="00F7682E" w:rsidP="00F7682E">
            <w:r w:rsidRPr="00ED720B">
              <w:t>58,23634</w:t>
            </w:r>
          </w:p>
        </w:tc>
        <w:tc>
          <w:tcPr>
            <w:tcW w:w="1175" w:type="dxa"/>
          </w:tcPr>
          <w:p w:rsidR="00F7682E" w:rsidRPr="002678E4" w:rsidRDefault="00F7682E" w:rsidP="00F7682E">
            <w:r w:rsidRPr="002678E4">
              <w:t>84,37046</w:t>
            </w:r>
          </w:p>
        </w:tc>
        <w:tc>
          <w:tcPr>
            <w:tcW w:w="1175" w:type="dxa"/>
          </w:tcPr>
          <w:p w:rsidR="00F7682E" w:rsidRPr="00A256DF" w:rsidRDefault="00F7682E" w:rsidP="00F7682E">
            <w:r w:rsidRPr="00A256DF">
              <w:t>32,43141</w:t>
            </w:r>
          </w:p>
        </w:tc>
        <w:tc>
          <w:tcPr>
            <w:tcW w:w="1175" w:type="dxa"/>
          </w:tcPr>
          <w:p w:rsidR="00F7682E" w:rsidRPr="00F45F1A" w:rsidRDefault="00F7682E" w:rsidP="00F7682E">
            <w:r w:rsidRPr="00F45F1A">
              <w:t>82,86501</w:t>
            </w:r>
          </w:p>
        </w:tc>
        <w:tc>
          <w:tcPr>
            <w:tcW w:w="1175" w:type="dxa"/>
          </w:tcPr>
          <w:p w:rsidR="00F7682E" w:rsidRDefault="00F7682E" w:rsidP="00F7682E">
            <w:r w:rsidRPr="006959C0">
              <w:t>40,143510</w:t>
            </w:r>
          </w:p>
        </w:tc>
      </w:tr>
      <w:tr w:rsidR="00F7682E" w:rsidRPr="000C7712" w:rsidTr="00B65341">
        <w:tc>
          <w:tcPr>
            <w:tcW w:w="1174" w:type="dxa"/>
          </w:tcPr>
          <w:p w:rsidR="00F7682E" w:rsidRDefault="00F7682E" w:rsidP="00F7682E">
            <w:r w:rsidRPr="00AF2208">
              <w:t>0,00000</w:t>
            </w:r>
          </w:p>
        </w:tc>
        <w:tc>
          <w:tcPr>
            <w:tcW w:w="1174" w:type="dxa"/>
          </w:tcPr>
          <w:p w:rsidR="00F7682E" w:rsidRDefault="00F7682E" w:rsidP="00F7682E">
            <w:r w:rsidRPr="00980190">
              <w:t>0,00000</w:t>
            </w:r>
          </w:p>
        </w:tc>
        <w:tc>
          <w:tcPr>
            <w:tcW w:w="1174" w:type="dxa"/>
          </w:tcPr>
          <w:p w:rsidR="00F7682E" w:rsidRDefault="00F7682E" w:rsidP="00F7682E">
            <w:r w:rsidRPr="00ED720B">
              <w:t>66,34039</w:t>
            </w:r>
          </w:p>
        </w:tc>
        <w:tc>
          <w:tcPr>
            <w:tcW w:w="1175" w:type="dxa"/>
          </w:tcPr>
          <w:p w:rsidR="00F7682E" w:rsidRDefault="00F7682E" w:rsidP="00F7682E">
            <w:r w:rsidRPr="002678E4">
              <w:t>61,08607</w:t>
            </w:r>
          </w:p>
        </w:tc>
        <w:tc>
          <w:tcPr>
            <w:tcW w:w="1175" w:type="dxa"/>
          </w:tcPr>
          <w:p w:rsidR="00F7682E" w:rsidRPr="00A256DF" w:rsidRDefault="00F7682E" w:rsidP="00F7682E">
            <w:r w:rsidRPr="00A256DF">
              <w:t>39,12169</w:t>
            </w:r>
          </w:p>
        </w:tc>
        <w:tc>
          <w:tcPr>
            <w:tcW w:w="1175" w:type="dxa"/>
          </w:tcPr>
          <w:p w:rsidR="00F7682E" w:rsidRDefault="00F7682E" w:rsidP="00F7682E">
            <w:r w:rsidRPr="00F45F1A">
              <w:t>43,75066</w:t>
            </w:r>
          </w:p>
        </w:tc>
        <w:tc>
          <w:tcPr>
            <w:tcW w:w="1175" w:type="dxa"/>
            <w:shd w:val="clear" w:color="auto" w:fill="auto"/>
          </w:tcPr>
          <w:p w:rsidR="00F7682E" w:rsidRPr="0022535E" w:rsidRDefault="0019075A" w:rsidP="00F7682E">
            <w:pPr>
              <w:rPr>
                <w:highlight w:val="green"/>
              </w:rPr>
            </w:pPr>
            <w:r w:rsidRPr="0019075A">
              <w:t>23,85547</w:t>
            </w: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/>
        </w:tc>
        <w:tc>
          <w:tcPr>
            <w:tcW w:w="1174" w:type="dxa"/>
          </w:tcPr>
          <w:p w:rsidR="00F7682E" w:rsidRPr="003318C4" w:rsidRDefault="00F7682E" w:rsidP="00F7682E">
            <w:r w:rsidRPr="00D102C0">
              <w:t>50,12780</w:t>
            </w:r>
          </w:p>
        </w:tc>
        <w:tc>
          <w:tcPr>
            <w:tcW w:w="1174" w:type="dxa"/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</w:tcPr>
          <w:p w:rsidR="00F7682E" w:rsidRDefault="00F7682E" w:rsidP="00F7682E">
            <w:r w:rsidRPr="00A256DF">
              <w:t>62,02975</w:t>
            </w:r>
          </w:p>
        </w:tc>
        <w:tc>
          <w:tcPr>
            <w:tcW w:w="1175" w:type="dxa"/>
          </w:tcPr>
          <w:p w:rsidR="00F7682E" w:rsidRPr="00F45F1A" w:rsidRDefault="00F7682E" w:rsidP="00F7682E"/>
        </w:tc>
        <w:tc>
          <w:tcPr>
            <w:tcW w:w="1175" w:type="dxa"/>
          </w:tcPr>
          <w:p w:rsidR="00F7682E" w:rsidRPr="000C7712" w:rsidRDefault="00F7682E" w:rsidP="00F7682E">
            <w:pPr>
              <w:jc w:val="both"/>
            </w:pPr>
          </w:p>
        </w:tc>
      </w:tr>
      <w:tr w:rsidR="00F7682E" w:rsidRPr="000C7712" w:rsidTr="00F7682E">
        <w:tc>
          <w:tcPr>
            <w:tcW w:w="1174" w:type="dxa"/>
          </w:tcPr>
          <w:p w:rsidR="00F7682E" w:rsidRPr="00517F5F" w:rsidRDefault="00F7682E" w:rsidP="00F7682E"/>
        </w:tc>
        <w:tc>
          <w:tcPr>
            <w:tcW w:w="1174" w:type="dxa"/>
          </w:tcPr>
          <w:p w:rsidR="00F7682E" w:rsidRPr="003318C4" w:rsidRDefault="00F7682E" w:rsidP="00F7682E">
            <w:r w:rsidRPr="00D102C0">
              <w:t>23,41795</w:t>
            </w:r>
          </w:p>
        </w:tc>
        <w:tc>
          <w:tcPr>
            <w:tcW w:w="1174" w:type="dxa"/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</w:tcPr>
          <w:p w:rsidR="00F7682E" w:rsidRPr="000C7712" w:rsidRDefault="00F7682E" w:rsidP="00F7682E">
            <w:pPr>
              <w:jc w:val="both"/>
            </w:pPr>
          </w:p>
        </w:tc>
      </w:tr>
      <w:tr w:rsidR="00F7682E" w:rsidRPr="000C7712" w:rsidTr="00593AD6">
        <w:tc>
          <w:tcPr>
            <w:tcW w:w="1174" w:type="dxa"/>
            <w:tcBorders>
              <w:bottom w:val="single" w:sz="18" w:space="0" w:color="auto"/>
            </w:tcBorders>
          </w:tcPr>
          <w:p w:rsidR="00F7682E" w:rsidRPr="00517F5F" w:rsidRDefault="00F7682E" w:rsidP="00F7682E"/>
        </w:tc>
        <w:tc>
          <w:tcPr>
            <w:tcW w:w="1174" w:type="dxa"/>
            <w:tcBorders>
              <w:bottom w:val="single" w:sz="18" w:space="0" w:color="auto"/>
            </w:tcBorders>
          </w:tcPr>
          <w:p w:rsidR="00F7682E" w:rsidRPr="003318C4" w:rsidRDefault="00F7682E" w:rsidP="00F7682E">
            <w:r w:rsidRPr="00D102C0">
              <w:t>0,545447</w:t>
            </w:r>
          </w:p>
        </w:tc>
        <w:tc>
          <w:tcPr>
            <w:tcW w:w="1174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F7682E" w:rsidRPr="000C7712" w:rsidRDefault="00F7682E" w:rsidP="00F7682E">
            <w:pPr>
              <w:jc w:val="both"/>
            </w:pP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F7682E" w:rsidRPr="000C7712" w:rsidRDefault="00F7682E" w:rsidP="00F7682E">
            <w:pPr>
              <w:jc w:val="both"/>
            </w:pPr>
          </w:p>
        </w:tc>
      </w:tr>
      <w:tr w:rsidR="00F7682E" w:rsidRPr="000C7712" w:rsidTr="00593AD6">
        <w:tc>
          <w:tcPr>
            <w:tcW w:w="8222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:rsidR="00F7682E" w:rsidRPr="00F7682E" w:rsidRDefault="00F7682E" w:rsidP="00F7682E">
            <w:pPr>
              <w:jc w:val="center"/>
              <w:rPr>
                <w:b/>
              </w:rPr>
            </w:pPr>
            <w:r w:rsidRPr="00F7682E">
              <w:rPr>
                <w:b/>
              </w:rPr>
              <w:t>Necrotic regions</w:t>
            </w:r>
          </w:p>
        </w:tc>
      </w:tr>
      <w:tr w:rsidR="00F7682E" w:rsidRPr="000C7712" w:rsidTr="00593AD6">
        <w:tc>
          <w:tcPr>
            <w:tcW w:w="1174" w:type="dxa"/>
            <w:tcBorders>
              <w:top w:val="single" w:sz="18" w:space="0" w:color="auto"/>
            </w:tcBorders>
          </w:tcPr>
          <w:p w:rsidR="00F7682E" w:rsidRPr="00EF6506" w:rsidRDefault="00F7682E" w:rsidP="00F7682E">
            <w:pPr>
              <w:jc w:val="center"/>
              <w:rPr>
                <w:b/>
              </w:rPr>
            </w:pPr>
            <w:r w:rsidRPr="00EF6506">
              <w:rPr>
                <w:b/>
              </w:rPr>
              <w:t>5 days</w:t>
            </w:r>
          </w:p>
        </w:tc>
        <w:tc>
          <w:tcPr>
            <w:tcW w:w="1174" w:type="dxa"/>
            <w:tcBorders>
              <w:top w:val="single" w:sz="18" w:space="0" w:color="auto"/>
            </w:tcBorders>
          </w:tcPr>
          <w:p w:rsidR="00F7682E" w:rsidRPr="00EF6506" w:rsidRDefault="00F7682E" w:rsidP="00F7682E">
            <w:pPr>
              <w:jc w:val="center"/>
              <w:rPr>
                <w:b/>
              </w:rPr>
            </w:pPr>
            <w:r w:rsidRPr="00EF6506">
              <w:rPr>
                <w:b/>
              </w:rPr>
              <w:t>7 days</w:t>
            </w:r>
          </w:p>
        </w:tc>
        <w:tc>
          <w:tcPr>
            <w:tcW w:w="1174" w:type="dxa"/>
            <w:tcBorders>
              <w:top w:val="single" w:sz="18" w:space="0" w:color="auto"/>
            </w:tcBorders>
          </w:tcPr>
          <w:p w:rsidR="00F7682E" w:rsidRPr="00EF6506" w:rsidRDefault="00F7682E" w:rsidP="00F7682E">
            <w:pPr>
              <w:jc w:val="center"/>
              <w:rPr>
                <w:b/>
              </w:rPr>
            </w:pPr>
            <w:r w:rsidRPr="00EF6506">
              <w:rPr>
                <w:b/>
              </w:rPr>
              <w:t>9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EF6506" w:rsidRDefault="00F7682E" w:rsidP="00F7682E">
            <w:pPr>
              <w:jc w:val="center"/>
              <w:rPr>
                <w:b/>
              </w:rPr>
            </w:pPr>
            <w:r w:rsidRPr="00EF6506">
              <w:rPr>
                <w:b/>
              </w:rPr>
              <w:t>12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EF6506" w:rsidRDefault="00F7682E" w:rsidP="00F7682E">
            <w:pPr>
              <w:jc w:val="center"/>
              <w:rPr>
                <w:b/>
              </w:rPr>
            </w:pPr>
            <w:r w:rsidRPr="00EF6506">
              <w:rPr>
                <w:b/>
              </w:rPr>
              <w:t>14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EF6506" w:rsidRDefault="00F7682E" w:rsidP="00F7682E">
            <w:pPr>
              <w:jc w:val="center"/>
              <w:rPr>
                <w:b/>
              </w:rPr>
            </w:pPr>
            <w:r w:rsidRPr="00EF6506">
              <w:rPr>
                <w:b/>
              </w:rPr>
              <w:t>16 days</w:t>
            </w:r>
          </w:p>
        </w:tc>
        <w:tc>
          <w:tcPr>
            <w:tcW w:w="1175" w:type="dxa"/>
            <w:tcBorders>
              <w:top w:val="single" w:sz="18" w:space="0" w:color="auto"/>
            </w:tcBorders>
          </w:tcPr>
          <w:p w:rsidR="00F7682E" w:rsidRPr="00EF6506" w:rsidRDefault="00F7682E" w:rsidP="00F7682E">
            <w:pPr>
              <w:jc w:val="center"/>
              <w:rPr>
                <w:b/>
              </w:rPr>
            </w:pPr>
            <w:r w:rsidRPr="00EF6506">
              <w:rPr>
                <w:b/>
              </w:rPr>
              <w:t>18 days</w:t>
            </w:r>
          </w:p>
        </w:tc>
      </w:tr>
      <w:tr w:rsidR="00593AD6" w:rsidRPr="000C7712" w:rsidTr="00F7682E"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A17BC0">
              <w:t>0,00000</w:t>
            </w:r>
          </w:p>
        </w:tc>
        <w:tc>
          <w:tcPr>
            <w:tcW w:w="1175" w:type="dxa"/>
          </w:tcPr>
          <w:p w:rsidR="00593AD6" w:rsidRDefault="00593AD6" w:rsidP="00593AD6">
            <w:r w:rsidRPr="00FE1852">
              <w:t>0,00000</w:t>
            </w:r>
          </w:p>
        </w:tc>
        <w:tc>
          <w:tcPr>
            <w:tcW w:w="1175" w:type="dxa"/>
          </w:tcPr>
          <w:p w:rsidR="00593AD6" w:rsidRPr="005C09E3" w:rsidRDefault="00593AD6" w:rsidP="00593AD6">
            <w:r w:rsidRPr="005C09E3">
              <w:t>29,91344</w:t>
            </w:r>
          </w:p>
        </w:tc>
        <w:tc>
          <w:tcPr>
            <w:tcW w:w="1175" w:type="dxa"/>
          </w:tcPr>
          <w:p w:rsidR="00593AD6" w:rsidRPr="003522D6" w:rsidRDefault="0022535E" w:rsidP="00593AD6">
            <w:r w:rsidRPr="00B65341">
              <w:t>38,20536</w:t>
            </w:r>
          </w:p>
        </w:tc>
        <w:tc>
          <w:tcPr>
            <w:tcW w:w="1175" w:type="dxa"/>
          </w:tcPr>
          <w:p w:rsidR="00593AD6" w:rsidRPr="00DD3E45" w:rsidRDefault="00593AD6" w:rsidP="00593AD6">
            <w:r w:rsidRPr="00DD3E45">
              <w:t>66,01978</w:t>
            </w:r>
          </w:p>
        </w:tc>
      </w:tr>
      <w:tr w:rsidR="00593AD6" w:rsidRPr="000C7712" w:rsidTr="00F7682E"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A17BC0">
              <w:t>0,00000</w:t>
            </w:r>
          </w:p>
        </w:tc>
        <w:tc>
          <w:tcPr>
            <w:tcW w:w="1175" w:type="dxa"/>
          </w:tcPr>
          <w:p w:rsidR="00593AD6" w:rsidRDefault="00593AD6" w:rsidP="00593AD6">
            <w:r w:rsidRPr="00FE1852">
              <w:t>0,00000</w:t>
            </w:r>
          </w:p>
        </w:tc>
        <w:tc>
          <w:tcPr>
            <w:tcW w:w="1175" w:type="dxa"/>
          </w:tcPr>
          <w:p w:rsidR="00593AD6" w:rsidRPr="005C09E3" w:rsidRDefault="00593AD6" w:rsidP="00593AD6">
            <w:r w:rsidRPr="005C09E3">
              <w:t>13,14751</w:t>
            </w:r>
          </w:p>
        </w:tc>
        <w:tc>
          <w:tcPr>
            <w:tcW w:w="1175" w:type="dxa"/>
          </w:tcPr>
          <w:p w:rsidR="00593AD6" w:rsidRPr="003522D6" w:rsidRDefault="00593AD6" w:rsidP="00593AD6">
            <w:r w:rsidRPr="003522D6">
              <w:t>73,83046</w:t>
            </w:r>
          </w:p>
        </w:tc>
        <w:tc>
          <w:tcPr>
            <w:tcW w:w="1175" w:type="dxa"/>
          </w:tcPr>
          <w:p w:rsidR="00593AD6" w:rsidRPr="00DD3E45" w:rsidRDefault="00593AD6" w:rsidP="00593AD6">
            <w:r w:rsidRPr="00DD3E45">
              <w:t>84,14009</w:t>
            </w:r>
          </w:p>
        </w:tc>
      </w:tr>
      <w:tr w:rsidR="00593AD6" w:rsidRPr="000C7712" w:rsidTr="00F7682E"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A17BC0">
              <w:t>0,00000</w:t>
            </w:r>
          </w:p>
        </w:tc>
        <w:tc>
          <w:tcPr>
            <w:tcW w:w="1175" w:type="dxa"/>
          </w:tcPr>
          <w:p w:rsidR="00593AD6" w:rsidRDefault="00593AD6" w:rsidP="00593AD6">
            <w:r w:rsidRPr="00FE1852">
              <w:t>0,00000</w:t>
            </w:r>
          </w:p>
        </w:tc>
        <w:tc>
          <w:tcPr>
            <w:tcW w:w="1175" w:type="dxa"/>
          </w:tcPr>
          <w:p w:rsidR="00593AD6" w:rsidRPr="005C09E3" w:rsidRDefault="00593AD6" w:rsidP="00593AD6">
            <w:r w:rsidRPr="005C09E3">
              <w:t>18,14626</w:t>
            </w:r>
          </w:p>
        </w:tc>
        <w:tc>
          <w:tcPr>
            <w:tcW w:w="1175" w:type="dxa"/>
          </w:tcPr>
          <w:p w:rsidR="00593AD6" w:rsidRPr="003522D6" w:rsidRDefault="00593AD6" w:rsidP="00593AD6">
            <w:r w:rsidRPr="003522D6">
              <w:t>10,34349</w:t>
            </w:r>
          </w:p>
        </w:tc>
        <w:tc>
          <w:tcPr>
            <w:tcW w:w="1175" w:type="dxa"/>
          </w:tcPr>
          <w:p w:rsidR="00593AD6" w:rsidRPr="00DD3E45" w:rsidRDefault="00593AD6" w:rsidP="00593AD6">
            <w:r w:rsidRPr="00DD3E45">
              <w:t>79,04275</w:t>
            </w:r>
          </w:p>
        </w:tc>
      </w:tr>
      <w:tr w:rsidR="00593AD6" w:rsidRPr="000C7712" w:rsidTr="00F7682E"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A17BC0">
              <w:t>0,00000</w:t>
            </w:r>
          </w:p>
        </w:tc>
        <w:tc>
          <w:tcPr>
            <w:tcW w:w="1175" w:type="dxa"/>
          </w:tcPr>
          <w:p w:rsidR="00593AD6" w:rsidRDefault="00593AD6" w:rsidP="00593AD6">
            <w:r w:rsidRPr="00FE1852">
              <w:t>0,00000</w:t>
            </w:r>
          </w:p>
        </w:tc>
        <w:tc>
          <w:tcPr>
            <w:tcW w:w="1175" w:type="dxa"/>
          </w:tcPr>
          <w:p w:rsidR="00593AD6" w:rsidRPr="005C09E3" w:rsidRDefault="00593AD6" w:rsidP="00593AD6">
            <w:r w:rsidRPr="005C09E3">
              <w:t>15,22502</w:t>
            </w:r>
          </w:p>
        </w:tc>
        <w:tc>
          <w:tcPr>
            <w:tcW w:w="1175" w:type="dxa"/>
          </w:tcPr>
          <w:p w:rsidR="00593AD6" w:rsidRPr="003522D6" w:rsidRDefault="0022535E" w:rsidP="00593AD6">
            <w:r w:rsidRPr="0022535E">
              <w:t>67,68047</w:t>
            </w:r>
          </w:p>
        </w:tc>
        <w:tc>
          <w:tcPr>
            <w:tcW w:w="1175" w:type="dxa"/>
          </w:tcPr>
          <w:p w:rsidR="00593AD6" w:rsidRPr="00DD3E45" w:rsidRDefault="0022535E" w:rsidP="00593AD6">
            <w:r w:rsidRPr="0022535E">
              <w:t>94,31437</w:t>
            </w:r>
          </w:p>
        </w:tc>
      </w:tr>
      <w:tr w:rsidR="00593AD6" w:rsidRPr="000C7712" w:rsidTr="00F7682E"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A17BC0">
              <w:t>0,00000</w:t>
            </w:r>
          </w:p>
        </w:tc>
        <w:tc>
          <w:tcPr>
            <w:tcW w:w="1175" w:type="dxa"/>
          </w:tcPr>
          <w:p w:rsidR="00593AD6" w:rsidRDefault="00593AD6" w:rsidP="00593AD6">
            <w:r w:rsidRPr="00FE1852">
              <w:t>0,00000</w:t>
            </w:r>
          </w:p>
        </w:tc>
        <w:tc>
          <w:tcPr>
            <w:tcW w:w="1175" w:type="dxa"/>
          </w:tcPr>
          <w:p w:rsidR="00593AD6" w:rsidRPr="005C09E3" w:rsidRDefault="00593AD6" w:rsidP="00593AD6">
            <w:r w:rsidRPr="005C09E3">
              <w:t>67,56859</w:t>
            </w:r>
          </w:p>
        </w:tc>
        <w:tc>
          <w:tcPr>
            <w:tcW w:w="1175" w:type="dxa"/>
          </w:tcPr>
          <w:p w:rsidR="00593AD6" w:rsidRPr="003522D6" w:rsidRDefault="00593AD6" w:rsidP="00593AD6">
            <w:r w:rsidRPr="003522D6">
              <w:t>17,13499</w:t>
            </w:r>
          </w:p>
        </w:tc>
        <w:tc>
          <w:tcPr>
            <w:tcW w:w="1175" w:type="dxa"/>
          </w:tcPr>
          <w:p w:rsidR="00593AD6" w:rsidRDefault="0022535E" w:rsidP="00593AD6">
            <w:r w:rsidRPr="0022535E">
              <w:t>59,85649</w:t>
            </w:r>
          </w:p>
        </w:tc>
      </w:tr>
      <w:tr w:rsidR="00593AD6" w:rsidRPr="000C7712" w:rsidTr="00F7682E"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Default="00593AD6" w:rsidP="00593AD6">
            <w:r w:rsidRPr="00A17BC0">
              <w:t>0,00000</w:t>
            </w:r>
          </w:p>
        </w:tc>
        <w:tc>
          <w:tcPr>
            <w:tcW w:w="1175" w:type="dxa"/>
          </w:tcPr>
          <w:p w:rsidR="00593AD6" w:rsidRDefault="00593AD6" w:rsidP="00593AD6">
            <w:r w:rsidRPr="00FE1852">
              <w:t>0,00000</w:t>
            </w:r>
          </w:p>
        </w:tc>
        <w:tc>
          <w:tcPr>
            <w:tcW w:w="1175" w:type="dxa"/>
          </w:tcPr>
          <w:p w:rsidR="00593AD6" w:rsidRPr="005C09E3" w:rsidRDefault="00593AD6" w:rsidP="00593AD6">
            <w:r w:rsidRPr="005C09E3">
              <w:t>60,87831</w:t>
            </w:r>
          </w:p>
        </w:tc>
        <w:tc>
          <w:tcPr>
            <w:tcW w:w="1175" w:type="dxa"/>
          </w:tcPr>
          <w:p w:rsidR="00593AD6" w:rsidRDefault="00593AD6" w:rsidP="00593AD6">
            <w:r w:rsidRPr="003522D6">
              <w:t>56,24934</w:t>
            </w:r>
          </w:p>
        </w:tc>
        <w:tc>
          <w:tcPr>
            <w:tcW w:w="1175" w:type="dxa"/>
          </w:tcPr>
          <w:p w:rsidR="00593AD6" w:rsidRPr="000C7712" w:rsidRDefault="0022535E" w:rsidP="00593AD6">
            <w:pPr>
              <w:jc w:val="both"/>
            </w:pPr>
            <w:r w:rsidRPr="00B65341">
              <w:t>76,14453</w:t>
            </w:r>
          </w:p>
        </w:tc>
      </w:tr>
      <w:tr w:rsidR="00593AD6" w:rsidRPr="000C7712" w:rsidTr="00F7682E">
        <w:tc>
          <w:tcPr>
            <w:tcW w:w="1174" w:type="dxa"/>
          </w:tcPr>
          <w:p w:rsidR="00593AD6" w:rsidRPr="00517F5F" w:rsidRDefault="00593AD6" w:rsidP="00593AD6"/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Default="00593AD6" w:rsidP="00593AD6">
            <w:r w:rsidRPr="005C09E3">
              <w:t>37,97025</w:t>
            </w:r>
          </w:p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</w:tr>
      <w:tr w:rsidR="00593AD6" w:rsidRPr="000C7712" w:rsidTr="00F7682E">
        <w:tc>
          <w:tcPr>
            <w:tcW w:w="1174" w:type="dxa"/>
          </w:tcPr>
          <w:p w:rsidR="00593AD6" w:rsidRPr="00517F5F" w:rsidRDefault="00593AD6" w:rsidP="00593AD6"/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5C09E3" w:rsidRDefault="00593AD6" w:rsidP="00593AD6"/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</w:tr>
      <w:tr w:rsidR="00593AD6" w:rsidRPr="000C7712" w:rsidTr="00F7682E">
        <w:tc>
          <w:tcPr>
            <w:tcW w:w="1174" w:type="dxa"/>
          </w:tcPr>
          <w:p w:rsidR="00593AD6" w:rsidRPr="00517F5F" w:rsidRDefault="00593AD6" w:rsidP="00593AD6"/>
        </w:tc>
        <w:tc>
          <w:tcPr>
            <w:tcW w:w="1174" w:type="dxa"/>
          </w:tcPr>
          <w:p w:rsidR="00593AD6" w:rsidRDefault="00593AD6" w:rsidP="00593AD6">
            <w:r w:rsidRPr="003A1EA3">
              <w:t>0,00000</w:t>
            </w:r>
          </w:p>
        </w:tc>
        <w:tc>
          <w:tcPr>
            <w:tcW w:w="1174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5C09E3" w:rsidRDefault="00593AD6" w:rsidP="00593AD6"/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  <w:tc>
          <w:tcPr>
            <w:tcW w:w="1175" w:type="dxa"/>
          </w:tcPr>
          <w:p w:rsidR="00593AD6" w:rsidRPr="000C7712" w:rsidRDefault="00593AD6" w:rsidP="00593AD6">
            <w:pPr>
              <w:jc w:val="both"/>
            </w:pPr>
          </w:p>
        </w:tc>
      </w:tr>
    </w:tbl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A16627" w:rsidRDefault="00A16627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Default="00525841" w:rsidP="006F0B53">
      <w:pPr>
        <w:spacing w:after="0"/>
        <w:jc w:val="both"/>
        <w:rPr>
          <w:b/>
        </w:rPr>
      </w:pPr>
    </w:p>
    <w:p w:rsidR="00525841" w:rsidRPr="00525841" w:rsidRDefault="00525841" w:rsidP="00525841">
      <w:pPr>
        <w:spacing w:after="0"/>
        <w:jc w:val="both"/>
      </w:pPr>
      <w:r>
        <w:rPr>
          <w:b/>
        </w:rPr>
        <w:lastRenderedPageBreak/>
        <w:t xml:space="preserve">Dataset for figure 5 - </w:t>
      </w:r>
      <w:r>
        <w:t>t</w:t>
      </w:r>
      <w:r w:rsidRPr="00525841">
        <w:t>umor hypoxia at day 8, 11 and 14 after CT26 cells inoculation in mice measured as a level of PIMO-related fluorescence at fluorescence microscopy; depending on determined threshold of fluorescence the graphs relate to percentage of highly hypoxic regions and  percentage of hypoxic regions.</w:t>
      </w:r>
    </w:p>
    <w:p w:rsidR="00525841" w:rsidRDefault="00525841" w:rsidP="006F0B53">
      <w:pPr>
        <w:spacing w:after="0"/>
        <w:jc w:val="both"/>
        <w:rPr>
          <w:b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  <w:gridCol w:w="1566"/>
      </w:tblGrid>
      <w:tr w:rsidR="00525841" w:rsidTr="000C59FA">
        <w:tc>
          <w:tcPr>
            <w:tcW w:w="4698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Hypoxic regions</w:t>
            </w:r>
          </w:p>
        </w:tc>
        <w:tc>
          <w:tcPr>
            <w:tcW w:w="46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Highly hypoxic regions</w:t>
            </w:r>
          </w:p>
        </w:tc>
      </w:tr>
      <w:tr w:rsidR="00525841" w:rsidTr="000C59FA">
        <w:tc>
          <w:tcPr>
            <w:tcW w:w="1566" w:type="dxa"/>
            <w:tcBorders>
              <w:top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8 days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11 days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14 days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8 days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11 days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:rsidR="00525841" w:rsidRDefault="00525841" w:rsidP="00525841">
            <w:pPr>
              <w:jc w:val="center"/>
              <w:rPr>
                <w:b/>
              </w:rPr>
            </w:pPr>
            <w:r>
              <w:rPr>
                <w:b/>
              </w:rPr>
              <w:t>14 days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232407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26,97033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2,08678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21210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4,57802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0,908784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161699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22,16788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2,11884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20415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0,42940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,352221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084053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1,00156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,914528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18298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3,778973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0,501576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122985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2,64799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28,25775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18087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4,235443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9,729165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1,092415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190328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32,40111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99778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19519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5,951092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122135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4,119468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1,22077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41820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233094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,757812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575090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161384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3,03427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131662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17212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,35762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933954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875416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21,61726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156401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32184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3,342454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1,104232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268234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,591277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23040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21177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0,476663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1,996096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4,545056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32,17595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84319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,278509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8,261008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2,335394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7,84206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6,12732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92268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4,534124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35,47493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5,570767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52,21763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9,77109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481655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30,88898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38,78723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2,050012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8,19245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0,92489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90593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7,141294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0,78751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1,202879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48,65305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61,29941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119332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24,55840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8,92409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086379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32,28908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46,76102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45819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4,337617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0,60522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472367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091105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5,46915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117152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19257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35,60747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2,426517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094618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1,15588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42583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17917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1,24178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4,764019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165144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32,54997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131327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35318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4,03777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1,206793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7,067883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43,07573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220408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556891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2,05043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072380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50,35209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6,79909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22051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25,76118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6,95057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8,716356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32,45819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60,23842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149473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2,17784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42,59296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12,830080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7,686418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44,34568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83829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2,387723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4,52772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3,025338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3,38967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5,67658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37401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4,671271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34,29413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320945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8,10191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62,44988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28284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6,972546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42,47458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48,050590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6,43383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66,84831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13,048600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2,869332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43,60494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13,017920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6,66629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71,44074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251907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5,635249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46,53087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5,609483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056256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73,83294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324979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28817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54,92254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2,434181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0,88835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34,89440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43057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740357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6,242729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>
            <w:r w:rsidRPr="006F75F9">
              <w:t>0,092195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0,077728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2,146660</w:t>
            </w:r>
          </w:p>
        </w:tc>
        <w:tc>
          <w:tcPr>
            <w:tcW w:w="1566" w:type="dxa"/>
          </w:tcPr>
          <w:p w:rsidR="000C59FA" w:rsidRPr="00106786" w:rsidRDefault="000C59FA" w:rsidP="000C59FA">
            <w:r w:rsidRPr="00106786">
              <w:t>0,014384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26297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7,005800</w:t>
            </w:r>
          </w:p>
        </w:tc>
      </w:tr>
      <w:tr w:rsidR="000C59FA" w:rsidTr="00525841">
        <w:tc>
          <w:tcPr>
            <w:tcW w:w="1566" w:type="dxa"/>
          </w:tcPr>
          <w:p w:rsidR="000C59FA" w:rsidRDefault="000C59FA" w:rsidP="000C59FA">
            <w:r w:rsidRPr="006F75F9">
              <w:t>12,739830</w:t>
            </w:r>
          </w:p>
        </w:tc>
        <w:tc>
          <w:tcPr>
            <w:tcW w:w="1566" w:type="dxa"/>
          </w:tcPr>
          <w:p w:rsidR="000C59FA" w:rsidRPr="00FB1462" w:rsidRDefault="000C59FA" w:rsidP="000C59FA">
            <w:r w:rsidRPr="00FB1462">
              <w:t>18,43025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4,156740</w:t>
            </w:r>
          </w:p>
        </w:tc>
        <w:tc>
          <w:tcPr>
            <w:tcW w:w="1566" w:type="dxa"/>
          </w:tcPr>
          <w:p w:rsidR="000C59FA" w:rsidRDefault="000C59FA" w:rsidP="000C59FA">
            <w:r w:rsidRPr="00106786">
              <w:t>0,143976</w:t>
            </w: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7,045322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9,26422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39,59732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3,25319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6,57752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6,87947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21,30446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5,36701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9,823795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3,137578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39,26015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8,92426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5,15556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,658366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41,54781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32,37166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6,68855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3,39156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32,38484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31,82714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7,71452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0,90469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24,67299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12,74580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9,131891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1,601277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0,098064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40,64231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17546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9,775585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20,80545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69,22665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4,435965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42,49001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40,627300</w:t>
            </w:r>
          </w:p>
        </w:tc>
        <w:tc>
          <w:tcPr>
            <w:tcW w:w="1566" w:type="dxa"/>
          </w:tcPr>
          <w:p w:rsidR="000C59FA" w:rsidRPr="005255DD" w:rsidRDefault="000C59FA" w:rsidP="000C59FA">
            <w:r w:rsidRPr="005255DD">
              <w:t>50,15441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2,479750</w:t>
            </w:r>
          </w:p>
        </w:tc>
        <w:tc>
          <w:tcPr>
            <w:tcW w:w="1566" w:type="dxa"/>
          </w:tcPr>
          <w:p w:rsidR="000C59FA" w:rsidRPr="001D2BA3" w:rsidRDefault="000C59FA" w:rsidP="000C59FA">
            <w:r w:rsidRPr="001D2BA3">
              <w:t>23,229790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14,860100</w:t>
            </w:r>
          </w:p>
        </w:tc>
        <w:tc>
          <w:tcPr>
            <w:tcW w:w="1566" w:type="dxa"/>
          </w:tcPr>
          <w:p w:rsidR="000C59FA" w:rsidRDefault="000C59FA" w:rsidP="000C59FA">
            <w:r w:rsidRPr="005255DD">
              <w:t>20,54133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3,059878</w:t>
            </w:r>
          </w:p>
        </w:tc>
        <w:tc>
          <w:tcPr>
            <w:tcW w:w="1566" w:type="dxa"/>
          </w:tcPr>
          <w:p w:rsidR="000C59FA" w:rsidRDefault="000C59FA" w:rsidP="000C59FA">
            <w:r w:rsidRPr="001D2BA3">
              <w:t>5,915642</w:t>
            </w: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46,170240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33,70047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58,525060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40,23045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0,470077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21319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8,781411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373964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16,344530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3,029946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16,076580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,289479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26,815690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6,868081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44,793710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7,44832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0,560508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18267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16,391640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5,138684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0,325119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18659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2,754768</w:t>
            </w:r>
          </w:p>
        </w:tc>
        <w:tc>
          <w:tcPr>
            <w:tcW w:w="1566" w:type="dxa"/>
          </w:tcPr>
          <w:p w:rsidR="000C59FA" w:rsidRPr="005255DD" w:rsidRDefault="000C59FA" w:rsidP="000C59FA"/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,147415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11,41910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3,445778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0,541377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023274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3,600005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11535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13,58404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2,317959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6,101465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0,850867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41,40042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10,94530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Pr="006F75F9" w:rsidRDefault="000C59FA" w:rsidP="000C59FA"/>
        </w:tc>
        <w:tc>
          <w:tcPr>
            <w:tcW w:w="1566" w:type="dxa"/>
          </w:tcPr>
          <w:p w:rsidR="000C59FA" w:rsidRPr="00FB1462" w:rsidRDefault="000C59FA" w:rsidP="000C59FA">
            <w:r w:rsidRPr="00FB1462">
              <w:t>29,39589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Pr="00151DAA" w:rsidRDefault="000C59FA" w:rsidP="000C59FA">
            <w:r w:rsidRPr="00151DAA">
              <w:t>9,778955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  <w:tr w:rsidR="000C59FA" w:rsidTr="00525841">
        <w:tc>
          <w:tcPr>
            <w:tcW w:w="1566" w:type="dxa"/>
          </w:tcPr>
          <w:p w:rsidR="000C59FA" w:rsidRDefault="000C59FA" w:rsidP="000C59FA"/>
        </w:tc>
        <w:tc>
          <w:tcPr>
            <w:tcW w:w="1566" w:type="dxa"/>
          </w:tcPr>
          <w:p w:rsidR="000C59FA" w:rsidRDefault="000C59FA" w:rsidP="000C59FA">
            <w:r w:rsidRPr="00FB1462">
              <w:t>43,58517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  <w:tc>
          <w:tcPr>
            <w:tcW w:w="1566" w:type="dxa"/>
          </w:tcPr>
          <w:p w:rsidR="000C59FA" w:rsidRDefault="000C59FA" w:rsidP="000C59FA">
            <w:r w:rsidRPr="00151DAA">
              <w:t>30,312840</w:t>
            </w:r>
          </w:p>
        </w:tc>
        <w:tc>
          <w:tcPr>
            <w:tcW w:w="1566" w:type="dxa"/>
          </w:tcPr>
          <w:p w:rsidR="000C59FA" w:rsidRDefault="000C59FA" w:rsidP="000C59FA">
            <w:pPr>
              <w:jc w:val="both"/>
              <w:rPr>
                <w:b/>
              </w:rPr>
            </w:pPr>
          </w:p>
        </w:tc>
      </w:tr>
    </w:tbl>
    <w:p w:rsidR="00525841" w:rsidRPr="009B692C" w:rsidRDefault="00525841" w:rsidP="006F0B53">
      <w:pPr>
        <w:spacing w:after="0"/>
        <w:jc w:val="both"/>
        <w:rPr>
          <w:b/>
        </w:rPr>
      </w:pPr>
    </w:p>
    <w:sectPr w:rsidR="00525841" w:rsidRPr="009B69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7EE"/>
    <w:rsid w:val="000329EF"/>
    <w:rsid w:val="00034005"/>
    <w:rsid w:val="00047C8A"/>
    <w:rsid w:val="000C59FA"/>
    <w:rsid w:val="000C7712"/>
    <w:rsid w:val="000D01BA"/>
    <w:rsid w:val="0019075A"/>
    <w:rsid w:val="0022535E"/>
    <w:rsid w:val="0023425E"/>
    <w:rsid w:val="003318C4"/>
    <w:rsid w:val="00525841"/>
    <w:rsid w:val="00593AD6"/>
    <w:rsid w:val="006F0B53"/>
    <w:rsid w:val="00767720"/>
    <w:rsid w:val="008041BA"/>
    <w:rsid w:val="009B692C"/>
    <w:rsid w:val="00A16627"/>
    <w:rsid w:val="00A524D6"/>
    <w:rsid w:val="00B65341"/>
    <w:rsid w:val="00BC2B1A"/>
    <w:rsid w:val="00C01E46"/>
    <w:rsid w:val="00CF0BFD"/>
    <w:rsid w:val="00D102C0"/>
    <w:rsid w:val="00EF6506"/>
    <w:rsid w:val="00F7682E"/>
    <w:rsid w:val="00FC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00B94"/>
  <w15:chartTrackingRefBased/>
  <w15:docId w15:val="{455C0364-FD36-464E-9B6A-A850D2DF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F0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F0B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3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5</Pages>
  <Words>1144</Words>
  <Characters>6524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iraga</dc:creator>
  <cp:keywords/>
  <dc:description/>
  <cp:lastModifiedBy>Łukasz Kiraga</cp:lastModifiedBy>
  <cp:revision>4</cp:revision>
  <dcterms:created xsi:type="dcterms:W3CDTF">2018-10-23T13:43:00Z</dcterms:created>
  <dcterms:modified xsi:type="dcterms:W3CDTF">2018-10-24T18:50:00Z</dcterms:modified>
</cp:coreProperties>
</file>